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FB31F" w14:textId="3FB61AA5" w:rsidR="00B066E2" w:rsidRPr="00B066E2" w:rsidRDefault="00FB46D9" w:rsidP="00B066E2">
      <w:pPr>
        <w:jc w:val="both"/>
        <w:rPr>
          <w:rFonts w:eastAsiaTheme="minorHAnsi" w:cs="Calibri"/>
          <w:b/>
          <w:bCs/>
          <w:sz w:val="22"/>
          <w:szCs w:val="22"/>
          <w:lang w:eastAsia="sv-SE"/>
        </w:rPr>
      </w:pPr>
      <w:r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6ABE6B0" wp14:editId="24E38D7F">
                <wp:simplePos x="0" y="0"/>
                <wp:positionH relativeFrom="column">
                  <wp:posOffset>5710555</wp:posOffset>
                </wp:positionH>
                <wp:positionV relativeFrom="paragraph">
                  <wp:posOffset>-385445</wp:posOffset>
                </wp:positionV>
                <wp:extent cx="904875" cy="8915400"/>
                <wp:effectExtent l="0" t="0" r="9525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891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F4F80" w14:textId="75F9DA6A" w:rsidR="00AE4543" w:rsidRPr="00E9130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E9130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China</w:t>
                            </w:r>
                          </w:p>
                          <w:p w14:paraId="2079C2D6" w14:textId="778ACAE2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5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5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4. The coverage of the tool is at district- or province-level. </w:t>
                            </w:r>
                            <w:r w:rsidRPr="00AD6752">
                              <w:rPr>
                                <w:sz w:val="14"/>
                                <w:szCs w:val="14"/>
                              </w:rPr>
                              <w:t>Tool is part of existing China Infectious Disease Automated-alert and Response System (CIDARS)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. </w:t>
                            </w:r>
                            <w:r w:rsidRPr="00AD6752">
                              <w:rPr>
                                <w:sz w:val="14"/>
                                <w:szCs w:val="14"/>
                              </w:rPr>
                              <w:t>Initial phase of real-world implementation nationwide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end-user is county- and MOH-level.</w:t>
                            </w:r>
                          </w:p>
                          <w:p w14:paraId="1DC0679F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7A343D57" w14:textId="4B310A2C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1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9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4. The coverage of the tool is at district- or province-level. </w:t>
                            </w:r>
                            <w:r w:rsidRPr="00AD6752">
                              <w:rPr>
                                <w:sz w:val="14"/>
                                <w:szCs w:val="14"/>
                              </w:rPr>
                              <w:t xml:space="preserve">Tool is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aimed at the national disease surveillance system and meteorological agency. Tool implementation Pilot plan at provincial-district- and regional-levels. The end-user is China CDC and provincial and districts users.</w:t>
                            </w:r>
                          </w:p>
                          <w:p w14:paraId="5503EE3B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41223C40" w14:textId="2CEAD7A6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2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7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6. The coverage of the tool is at district- or province-level. The tool integration into national surveillance system is not explored. Tool</w:t>
                            </w:r>
                            <w:r w:rsidR="00FB46D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mplementation at district-level. The end-user is local district managers.</w:t>
                            </w:r>
                          </w:p>
                          <w:p w14:paraId="6263C19A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734D427E" w14:textId="0B53C12F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3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8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7. The coverage of the tool is at district- or province-level. The tool integration into national surveillance system is not explored. Tool implementation is possible nut requires substantial resources and skilled staffs. The end-user is county-level.</w:t>
                            </w:r>
                          </w:p>
                          <w:p w14:paraId="237C7434" w14:textId="7882A31D" w:rsidR="00B27BF9" w:rsidRDefault="00B27BF9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46B88087" w14:textId="3C7765D8" w:rsidR="00B27BF9" w:rsidRDefault="00B27BF9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6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1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7. The coverage of the tool is at provincial- and district-level. The tool integration into national surveillance system is not explored. The tool implementation is at district- and provincial-levels. The end users are researchers at institute level.</w:t>
                            </w:r>
                          </w:p>
                          <w:p w14:paraId="78A49C95" w14:textId="21847350" w:rsidR="00B27BF9" w:rsidRDefault="00B27BF9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714876B6" w14:textId="77777777" w:rsidR="00B27BF9" w:rsidRPr="002351C6" w:rsidRDefault="00B27BF9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ABE6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9.65pt;margin-top:-30.35pt;width:71.25pt;height:702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" stroked="f">
                <v:textbox>
                  <w:txbxContent>
                    <w:p w14:paraId="615F4F80" w14:textId="75F9DA6A" w:rsidR="00AE4543" w:rsidRPr="00E9130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E91303">
                        <w:rPr>
                          <w:b/>
                          <w:bCs/>
                          <w:sz w:val="14"/>
                          <w:szCs w:val="14"/>
                        </w:rPr>
                        <w:t>China</w:t>
                      </w:r>
                    </w:p>
                    <w:p w14:paraId="2079C2D6" w14:textId="778ACAE2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5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25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4. The coverage of the tool is at district- or province-level. </w:t>
                      </w:r>
                      <w:r w:rsidRPr="00AD6752">
                        <w:rPr>
                          <w:sz w:val="14"/>
                          <w:szCs w:val="14"/>
                        </w:rPr>
                        <w:t>Tool is part of existing China Infectious Disease Automated-alert and Response System (CIDARS)</w:t>
                      </w:r>
                      <w:r>
                        <w:rPr>
                          <w:sz w:val="14"/>
                          <w:szCs w:val="14"/>
                        </w:rPr>
                        <w:t xml:space="preserve">. </w:t>
                      </w:r>
                      <w:r w:rsidRPr="00AD6752">
                        <w:rPr>
                          <w:sz w:val="14"/>
                          <w:szCs w:val="14"/>
                        </w:rPr>
                        <w:t>Initial phase of real-world implementation nationwide</w:t>
                      </w:r>
                      <w:r>
                        <w:rPr>
                          <w:sz w:val="14"/>
                          <w:szCs w:val="14"/>
                        </w:rPr>
                        <w:t>. The end-user is county- and MOH-level.</w:t>
                      </w:r>
                    </w:p>
                    <w:p w14:paraId="1DC0679F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7A343D57" w14:textId="4B310A2C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1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39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4. The coverage of the tool is at district- or province-level. </w:t>
                      </w:r>
                      <w:r w:rsidRPr="00AD6752">
                        <w:rPr>
                          <w:sz w:val="14"/>
                          <w:szCs w:val="14"/>
                        </w:rPr>
                        <w:t xml:space="preserve">Tool is </w:t>
                      </w:r>
                      <w:r>
                        <w:rPr>
                          <w:sz w:val="14"/>
                          <w:szCs w:val="14"/>
                        </w:rPr>
                        <w:t>aimed at the national disease surveillance system and meteorological agency. Tool implementation Pilot plan at provincial-district- and regional-levels. The end-user is China CDC and provincial and districts users.</w:t>
                      </w:r>
                    </w:p>
                    <w:p w14:paraId="5503EE3B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41223C40" w14:textId="2CEAD7A6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2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37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6. The coverage of the tool is at district- or province-level. The tool integration into national surveillance system is not explored. Tool</w:t>
                      </w:r>
                      <w:r w:rsidR="00FB46D9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implementation at district-level. The end-user is local district managers.</w:t>
                      </w:r>
                    </w:p>
                    <w:p w14:paraId="6263C19A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734D427E" w14:textId="0B53C12F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3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38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7. The coverage of the tool is at district- or province-level. The tool integration into national surveillance system is not explored. Tool implementation is possible nut requires substantial resources and skilled staffs. The end-user is county-level.</w:t>
                      </w:r>
                    </w:p>
                    <w:p w14:paraId="237C7434" w14:textId="7882A31D" w:rsidR="00B27BF9" w:rsidRDefault="00B27BF9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46B88087" w14:textId="3C7765D8" w:rsidR="00B27BF9" w:rsidRDefault="00B27BF9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6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41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7. The coverage of the tool is at provincial- and district-level. The tool integration into national surveillance system is not explored. The tool implementation is at district- and provincial-levels. The end users are researchers at institute level.</w:t>
                      </w:r>
                    </w:p>
                    <w:p w14:paraId="78A49C95" w14:textId="21847350" w:rsidR="00B27BF9" w:rsidRDefault="00B27BF9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714876B6" w14:textId="77777777" w:rsidR="00B27BF9" w:rsidRPr="002351C6" w:rsidRDefault="00B27BF9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C18B89C" wp14:editId="36C7158D">
                <wp:simplePos x="0" y="0"/>
                <wp:positionH relativeFrom="column">
                  <wp:posOffset>4758055</wp:posOffset>
                </wp:positionH>
                <wp:positionV relativeFrom="paragraph">
                  <wp:posOffset>-394970</wp:posOffset>
                </wp:positionV>
                <wp:extent cx="949960" cy="5467350"/>
                <wp:effectExtent l="0" t="0" r="254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960" cy="546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B80459" w14:textId="0E2DA962" w:rsidR="00AE4543" w:rsidRPr="00E3098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Brazil </w:t>
                            </w:r>
                            <w:r w:rsidRPr="00E30986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a, b</w:t>
                            </w:r>
                          </w:p>
                          <w:p w14:paraId="218B7CC3" w14:textId="0B052B42" w:rsidR="00AE4543" w:rsidRPr="001470D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7244D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7244D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58]</w:t>
                            </w: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E30986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201</w:t>
                            </w:r>
                            <w:r w:rsidR="00F80854" w:rsidRPr="00E30986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1</w:t>
                            </w:r>
                            <w:r w:rsidRPr="00E30986"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  <w:t>, The coverage of the tool is at district-level. Integration into national surveillance is not assessed. The tool can be implemented at national (MOH) level. End-users are public health managers.</w:t>
                            </w:r>
                          </w:p>
                          <w:p w14:paraId="26380036" w14:textId="77777777" w:rsidR="00A14E66" w:rsidRDefault="00A14E66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7F3E01AE" w14:textId="3A17F74B" w:rsidR="00AE4543" w:rsidRPr="001470D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4</w:t>
                            </w:r>
                            <w:r w:rsidR="007244D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7244D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2]</w:t>
                            </w: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201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coverage of the tool is at d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istrict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-l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eve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tegration into national surveillance is not assessed. The tool can be implemented at national (MOH) level. End-users are public health managers.</w:t>
                            </w:r>
                          </w:p>
                          <w:p w14:paraId="62F73B09" w14:textId="77777777" w:rsidR="00A14E66" w:rsidRDefault="00A14E66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08D35CF0" w14:textId="13B3EC1E" w:rsidR="00AE4543" w:rsidRPr="001470D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5</w:t>
                            </w:r>
                            <w:r w:rsidR="007244D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7244D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67]</w:t>
                            </w: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201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coverage of the tool is at d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istrict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-l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eve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tegration into national surveillance is not assessed. The tool can be implemented at national (MOH) level. End-users are public health managers.</w:t>
                            </w:r>
                          </w:p>
                          <w:p w14:paraId="4AD6B993" w14:textId="77777777" w:rsidR="00A14E66" w:rsidRDefault="00A14E66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2FA105E1" w14:textId="276AAE0E" w:rsidR="00AE4543" w:rsidRPr="001470D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6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0]</w:t>
                            </w: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201</w:t>
                            </w:r>
                            <w:r w:rsidR="00F80854">
                              <w:rPr>
                                <w:sz w:val="14"/>
                                <w:szCs w:val="14"/>
                              </w:rPr>
                              <w:t>3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coverage of the tool is at d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istrict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-l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eve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tegration into the country climate and health observatory system. The tool can be implemented at municipality level. End-users are public health managers.</w:t>
                            </w:r>
                          </w:p>
                          <w:p w14:paraId="4F6B6666" w14:textId="77777777" w:rsidR="00AE4543" w:rsidRPr="001470D6" w:rsidRDefault="00AE4543" w:rsidP="009A490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8B89C" id="_x0000_s1027" type="#_x0000_t202" style="position:absolute;left:0;text-align:left;margin-left:374.65pt;margin-top:-31.1pt;width:74.8pt;height:430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" stroked="f">
                <v:textbox>
                  <w:txbxContent>
                    <w:p w14:paraId="0FB80459" w14:textId="0E2DA962" w:rsidR="00AE4543" w:rsidRPr="00E3098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6"/>
                          <w:szCs w:val="16"/>
                        </w:rPr>
                        <w:t xml:space="preserve">Brazil </w:t>
                      </w:r>
                      <w:r w:rsidRPr="00E30986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a, b</w:t>
                      </w:r>
                    </w:p>
                    <w:p w14:paraId="218B7CC3" w14:textId="0B052B42" w:rsidR="00AE4543" w:rsidRPr="001470D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7244D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7244D8">
                        <w:rPr>
                          <w:sz w:val="16"/>
                          <w:szCs w:val="16"/>
                          <w:lang w:eastAsia="en-GB"/>
                        </w:rPr>
                        <w:t>[58]</w:t>
                      </w: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E30986">
                        <w:rPr>
                          <w:color w:val="000000" w:themeColor="text1"/>
                          <w:sz w:val="14"/>
                          <w:szCs w:val="14"/>
                        </w:rPr>
                        <w:t>201</w:t>
                      </w:r>
                      <w:r w:rsidR="00F80854" w:rsidRPr="00E30986">
                        <w:rPr>
                          <w:color w:val="000000" w:themeColor="text1"/>
                          <w:sz w:val="14"/>
                          <w:szCs w:val="14"/>
                        </w:rPr>
                        <w:t>1</w:t>
                      </w:r>
                      <w:r w:rsidRPr="00E30986">
                        <w:rPr>
                          <w:color w:val="000000" w:themeColor="text1"/>
                          <w:sz w:val="14"/>
                          <w:szCs w:val="14"/>
                        </w:rPr>
                        <w:t>, The coverage of the tool is at district-level. Integration into national surveillance is not assessed. The tool can be implemented at national (MOH) level. End-users are public health managers.</w:t>
                      </w:r>
                    </w:p>
                    <w:p w14:paraId="26380036" w14:textId="77777777" w:rsidR="00A14E66" w:rsidRDefault="00A14E66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7F3E01AE" w14:textId="3A17F74B" w:rsidR="00AE4543" w:rsidRPr="001470D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4</w:t>
                      </w:r>
                      <w:r w:rsidR="007244D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7244D8">
                        <w:rPr>
                          <w:sz w:val="16"/>
                          <w:szCs w:val="16"/>
                          <w:lang w:eastAsia="en-GB"/>
                        </w:rPr>
                        <w:t>[32]</w:t>
                      </w: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201</w:t>
                      </w:r>
                      <w:r>
                        <w:rPr>
                          <w:sz w:val="14"/>
                          <w:szCs w:val="14"/>
                        </w:rPr>
                        <w:t>6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, </w:t>
                      </w:r>
                      <w:r>
                        <w:rPr>
                          <w:sz w:val="14"/>
                          <w:szCs w:val="14"/>
                        </w:rPr>
                        <w:t>The coverage of the tool is at d</w:t>
                      </w:r>
                      <w:r w:rsidRPr="001470D6">
                        <w:rPr>
                          <w:sz w:val="14"/>
                          <w:szCs w:val="14"/>
                        </w:rPr>
                        <w:t>istrict</w:t>
                      </w:r>
                      <w:r>
                        <w:rPr>
                          <w:sz w:val="14"/>
                          <w:szCs w:val="14"/>
                        </w:rPr>
                        <w:t>-l</w:t>
                      </w:r>
                      <w:r w:rsidRPr="001470D6">
                        <w:rPr>
                          <w:sz w:val="14"/>
                          <w:szCs w:val="14"/>
                        </w:rPr>
                        <w:t>evel</w:t>
                      </w:r>
                      <w:r>
                        <w:rPr>
                          <w:sz w:val="14"/>
                          <w:szCs w:val="14"/>
                        </w:rPr>
                        <w:t>.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Integration into national surveillance is not assessed. The tool can be implemented at national (MOH) level. End-users are public health managers.</w:t>
                      </w:r>
                    </w:p>
                    <w:p w14:paraId="62F73B09" w14:textId="77777777" w:rsidR="00A14E66" w:rsidRDefault="00A14E66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08D35CF0" w14:textId="13B3EC1E" w:rsidR="00AE4543" w:rsidRPr="001470D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5</w:t>
                      </w:r>
                      <w:r w:rsidR="007244D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7244D8">
                        <w:rPr>
                          <w:sz w:val="16"/>
                          <w:szCs w:val="16"/>
                          <w:lang w:eastAsia="en-GB"/>
                        </w:rPr>
                        <w:t>[67]</w:t>
                      </w: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201</w:t>
                      </w:r>
                      <w:r>
                        <w:rPr>
                          <w:sz w:val="14"/>
                          <w:szCs w:val="14"/>
                        </w:rPr>
                        <w:t>4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, </w:t>
                      </w:r>
                      <w:r>
                        <w:rPr>
                          <w:sz w:val="14"/>
                          <w:szCs w:val="14"/>
                        </w:rPr>
                        <w:t>The coverage of the tool is at d</w:t>
                      </w:r>
                      <w:r w:rsidRPr="001470D6">
                        <w:rPr>
                          <w:sz w:val="14"/>
                          <w:szCs w:val="14"/>
                        </w:rPr>
                        <w:t>istrict</w:t>
                      </w:r>
                      <w:r>
                        <w:rPr>
                          <w:sz w:val="14"/>
                          <w:szCs w:val="14"/>
                        </w:rPr>
                        <w:t>-l</w:t>
                      </w:r>
                      <w:r w:rsidRPr="001470D6">
                        <w:rPr>
                          <w:sz w:val="14"/>
                          <w:szCs w:val="14"/>
                        </w:rPr>
                        <w:t>evel</w:t>
                      </w:r>
                      <w:r>
                        <w:rPr>
                          <w:sz w:val="14"/>
                          <w:szCs w:val="14"/>
                        </w:rPr>
                        <w:t>.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Integration into national surveillance is not assessed. The tool can be implemented at national (MOH) level. End-users are public health managers.</w:t>
                      </w:r>
                    </w:p>
                    <w:p w14:paraId="4AD6B993" w14:textId="77777777" w:rsidR="00A14E66" w:rsidRDefault="00A14E66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2FA105E1" w14:textId="276AAE0E" w:rsidR="00AE4543" w:rsidRPr="001470D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6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30]</w:t>
                      </w: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201</w:t>
                      </w:r>
                      <w:r w:rsidR="00F80854">
                        <w:rPr>
                          <w:sz w:val="14"/>
                          <w:szCs w:val="14"/>
                        </w:rPr>
                        <w:t>3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, </w:t>
                      </w:r>
                      <w:r>
                        <w:rPr>
                          <w:sz w:val="14"/>
                          <w:szCs w:val="14"/>
                        </w:rPr>
                        <w:t>The coverage of the tool is at d</w:t>
                      </w:r>
                      <w:r w:rsidRPr="001470D6">
                        <w:rPr>
                          <w:sz w:val="14"/>
                          <w:szCs w:val="14"/>
                        </w:rPr>
                        <w:t>istrict</w:t>
                      </w:r>
                      <w:r>
                        <w:rPr>
                          <w:sz w:val="14"/>
                          <w:szCs w:val="14"/>
                        </w:rPr>
                        <w:t>-l</w:t>
                      </w:r>
                      <w:r w:rsidRPr="001470D6">
                        <w:rPr>
                          <w:sz w:val="14"/>
                          <w:szCs w:val="14"/>
                        </w:rPr>
                        <w:t>evel</w:t>
                      </w:r>
                      <w:r>
                        <w:rPr>
                          <w:sz w:val="14"/>
                          <w:szCs w:val="14"/>
                        </w:rPr>
                        <w:t>.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Integration into the country climate and health observatory system. The tool can be implemented at municipality level. End-users are public health managers.</w:t>
                      </w:r>
                    </w:p>
                    <w:p w14:paraId="4F6B6666" w14:textId="77777777" w:rsidR="00AE4543" w:rsidRPr="001470D6" w:rsidRDefault="00AE4543" w:rsidP="009A4908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047FD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C74DDE5" wp14:editId="6F4610D2">
                <wp:simplePos x="0" y="0"/>
                <wp:positionH relativeFrom="column">
                  <wp:posOffset>3824605</wp:posOffset>
                </wp:positionH>
                <wp:positionV relativeFrom="paragraph">
                  <wp:posOffset>-394970</wp:posOffset>
                </wp:positionV>
                <wp:extent cx="858520" cy="1790700"/>
                <wp:effectExtent l="0" t="0" r="0" b="0"/>
                <wp:wrapNone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179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49533" w14:textId="77777777" w:rsidR="00AE4543" w:rsidRPr="00C607D6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AHO Region</w:t>
                            </w:r>
                          </w:p>
                          <w:p w14:paraId="2DEC9208" w14:textId="589B233D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Z1</w:t>
                            </w:r>
                            <w:r w:rsidR="005047FD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5047FD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2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7. The coverage of the tool is at regional-level. The tool integration into national surveillance system is not explored. The tool implementation is at not assessed. The end users are public health managers.</w:t>
                            </w:r>
                          </w:p>
                          <w:p w14:paraId="67AB01D7" w14:textId="77777777" w:rsidR="00AE4543" w:rsidRPr="00E3098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4DDE5" id="_x0000_s1028" type="#_x0000_t202" style="position:absolute;left:0;text-align:left;margin-left:301.15pt;margin-top:-31.1pt;width:67.6pt;height:141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" stroked="f">
                <v:textbox>
                  <w:txbxContent>
                    <w:p w14:paraId="1E549533" w14:textId="77777777" w:rsidR="00AE4543" w:rsidRPr="00C607D6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PAHO Region</w:t>
                      </w:r>
                    </w:p>
                    <w:p w14:paraId="2DEC9208" w14:textId="589B233D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Z1</w:t>
                      </w:r>
                      <w:r w:rsidR="005047FD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5047FD">
                        <w:rPr>
                          <w:sz w:val="16"/>
                          <w:szCs w:val="16"/>
                          <w:lang w:eastAsia="en-GB"/>
                        </w:rPr>
                        <w:t>[42]</w:t>
                      </w:r>
                      <w:r>
                        <w:rPr>
                          <w:sz w:val="14"/>
                          <w:szCs w:val="14"/>
                        </w:rPr>
                        <w:t>: 2017. The coverage of the tool is at regional-level. The tool integration into national surveillance system is not explored. The tool implementation is at not assessed. The end users are public health managers.</w:t>
                      </w:r>
                    </w:p>
                    <w:p w14:paraId="67AB01D7" w14:textId="77777777" w:rsidR="00AE4543" w:rsidRPr="00E3098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BD39152" wp14:editId="185A07C5">
                <wp:simplePos x="0" y="0"/>
                <wp:positionH relativeFrom="column">
                  <wp:posOffset>1900555</wp:posOffset>
                </wp:positionH>
                <wp:positionV relativeFrom="paragraph">
                  <wp:posOffset>-375920</wp:posOffset>
                </wp:positionV>
                <wp:extent cx="858520" cy="171450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171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469A2" w14:textId="5E22003C" w:rsidR="00AE4543" w:rsidRPr="00BF7ECE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F7EC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  <w:r w:rsidR="00690E2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  <w:r w:rsidRPr="00BF7EC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bodia</w:t>
                            </w:r>
                          </w:p>
                          <w:p w14:paraId="36655DAB" w14:textId="28ED9F85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4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4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9. The coverage of the tool is at district- or province-level. Leve of Integration was not explored. </w:t>
                            </w:r>
                            <w:r w:rsidRPr="005A2C48">
                              <w:rPr>
                                <w:sz w:val="14"/>
                                <w:szCs w:val="14"/>
                              </w:rPr>
                              <w:t>Cost-free and easy to implement at the provincial leve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end-user is provincial- and national-level.</w:t>
                            </w:r>
                          </w:p>
                          <w:p w14:paraId="69C73FA9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BE22EBB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39152" id="_x0000_s1029" type="#_x0000_t202" style="position:absolute;left:0;text-align:left;margin-left:149.65pt;margin-top:-29.6pt;width:67.6pt;height:13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" stroked="f">
                <v:textbox>
                  <w:txbxContent>
                    <w:p w14:paraId="795469A2" w14:textId="5E22003C" w:rsidR="00AE4543" w:rsidRPr="00BF7ECE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BF7ECE">
                        <w:rPr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  <w:r w:rsidR="00690E26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  <w:r w:rsidRPr="00BF7ECE">
                        <w:rPr>
                          <w:b/>
                          <w:bCs/>
                          <w:sz w:val="16"/>
                          <w:szCs w:val="16"/>
                        </w:rPr>
                        <w:t>mbodia</w:t>
                      </w:r>
                    </w:p>
                    <w:p w14:paraId="36655DAB" w14:textId="28ED9F85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4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24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9. The coverage of the tool is at district- or province-level. Leve of Integration was not explored. </w:t>
                      </w:r>
                      <w:r w:rsidRPr="005A2C48">
                        <w:rPr>
                          <w:sz w:val="14"/>
                          <w:szCs w:val="14"/>
                        </w:rPr>
                        <w:t>Cost-free and easy to implement at the provincial level</w:t>
                      </w:r>
                      <w:r>
                        <w:rPr>
                          <w:sz w:val="14"/>
                          <w:szCs w:val="14"/>
                        </w:rPr>
                        <w:t>. The end-user is provincial- and national-level.</w:t>
                      </w:r>
                    </w:p>
                    <w:p w14:paraId="69C73FA9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1BE22EBB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2FA1713" wp14:editId="5A127230">
                <wp:simplePos x="0" y="0"/>
                <wp:positionH relativeFrom="column">
                  <wp:posOffset>1043305</wp:posOffset>
                </wp:positionH>
                <wp:positionV relativeFrom="paragraph">
                  <wp:posOffset>-385445</wp:posOffset>
                </wp:positionV>
                <wp:extent cx="858520" cy="2476500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2476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A111B" w14:textId="77777777" w:rsidR="00AE4543" w:rsidRPr="008607A2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607A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ominican Rep</w:t>
                            </w:r>
                          </w:p>
                          <w:p w14:paraId="7C2EEB15" w14:textId="485FC15D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3</w:t>
                            </w:r>
                            <w:r w:rsidRPr="00E15749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 xml:space="preserve">[12]: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2016. The coverage of the tool is at district- or province-level. Integration into national surveillance is possible but not discussed in details. The tool can be implemented at district-, national- and regional-levels. The end-user is district managers, regional- and central-level.</w:t>
                            </w:r>
                          </w:p>
                          <w:p w14:paraId="2EFD8043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A1713" id="_x0000_s1030" type="#_x0000_t202" style="position:absolute;left:0;text-align:left;margin-left:82.15pt;margin-top:-30.35pt;width:67.6pt;height:19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" stroked="f">
                <v:textbox>
                  <w:txbxContent>
                    <w:p w14:paraId="0BBA111B" w14:textId="77777777" w:rsidR="00AE4543" w:rsidRPr="008607A2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8607A2">
                        <w:rPr>
                          <w:b/>
                          <w:bCs/>
                          <w:sz w:val="16"/>
                          <w:szCs w:val="16"/>
                        </w:rPr>
                        <w:t>Dominican Rep</w:t>
                      </w:r>
                    </w:p>
                    <w:p w14:paraId="7C2EEB15" w14:textId="485FC15D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3</w:t>
                      </w:r>
                      <w:r w:rsidRPr="00E15749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 xml:space="preserve">[12]: </w:t>
                      </w:r>
                      <w:r>
                        <w:rPr>
                          <w:sz w:val="14"/>
                          <w:szCs w:val="14"/>
                        </w:rPr>
                        <w:t>2016. The coverage of the tool is at district- or province-level. Integration into national surveillance is possible but not discussed in details. The tool can be implemented at district-, national- and regional-levels. The end-user is district managers, regional- and central-level.</w:t>
                      </w:r>
                    </w:p>
                    <w:p w14:paraId="2EFD8043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9BF1FBE" wp14:editId="34879465">
                <wp:simplePos x="0" y="0"/>
                <wp:positionH relativeFrom="column">
                  <wp:posOffset>100330</wp:posOffset>
                </wp:positionH>
                <wp:positionV relativeFrom="paragraph">
                  <wp:posOffset>-404495</wp:posOffset>
                </wp:positionV>
                <wp:extent cx="858520" cy="6362700"/>
                <wp:effectExtent l="0" t="0" r="0" b="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6362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C9D85" w14:textId="7BB32F59" w:rsidR="00AE4543" w:rsidRPr="008607A2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607A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olombia</w:t>
                            </w:r>
                            <w:r w:rsidRPr="00BF7EC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4D5199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e</w:t>
                            </w:r>
                          </w:p>
                          <w:p w14:paraId="5BD3F32C" w14:textId="2777EABB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9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3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7. The coverage of the tool is at sub-district-level. The tool integration into national surveillance system is not explored. The tool implementation is not explored. The end users of the tool are not explored.</w:t>
                            </w:r>
                          </w:p>
                          <w:p w14:paraId="195964B3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6D24C27D" w14:textId="7A417350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5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5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</w:t>
                            </w:r>
                            <w:r w:rsidR="006335F6"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coverage of the tool is at provincial- and district-level. The tool integration into national surveillance system is not explored. The tool implementation is not explored. The end users are researchers at institute level.</w:t>
                            </w:r>
                          </w:p>
                          <w:p w14:paraId="58075CAC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364617A4" w14:textId="57047C87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Z2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3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: 2018. The coverage of the tool is at district-level. The tool integration into national surveillance system is not explored. The tool implementation is not assessed. The end users </w:t>
                            </w:r>
                            <w:r w:rsidR="00D87B10">
                              <w:rPr>
                                <w:sz w:val="14"/>
                                <w:szCs w:val="14"/>
                              </w:rPr>
                              <w:t>are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not assessed.</w:t>
                            </w:r>
                          </w:p>
                          <w:p w14:paraId="4F4C4C3D" w14:textId="33F1D19A" w:rsidR="00A04BD6" w:rsidRDefault="00A04BD6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362592C2" w14:textId="04A5D86D" w:rsidR="00D87B10" w:rsidRDefault="00A04BD6" w:rsidP="00D87B1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6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0]</w:t>
                            </w:r>
                            <w:r w:rsidRPr="00E30986">
                              <w:rPr>
                                <w:sz w:val="14"/>
                                <w:szCs w:val="14"/>
                              </w:rPr>
                              <w:t>:</w:t>
                            </w:r>
                            <w:r w:rsidR="00D87B10">
                              <w:rPr>
                                <w:sz w:val="14"/>
                                <w:szCs w:val="14"/>
                              </w:rPr>
                              <w:t xml:space="preserve"> 2006. The coverage of the tool is at province-level. The tool integration into national surveillance system is not explored. The tool implementation is not assessed. The end users are not assessed.</w:t>
                            </w:r>
                          </w:p>
                          <w:p w14:paraId="5F02BDA3" w14:textId="653470B7" w:rsidR="00A04BD6" w:rsidRDefault="00A04BD6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3A05CD83" w14:textId="7EE0F9C6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7DB1140" w14:textId="77777777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7CF424DE" w14:textId="3D375FD2" w:rsidR="00A04BD6" w:rsidRDefault="00A04BD6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0F978F24" w14:textId="4A318284" w:rsidR="00A04BD6" w:rsidRDefault="00A04BD6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6868D99E" w14:textId="1971702C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2FE8FF6F" w14:textId="189C08B0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350606BA" w14:textId="433CEFA7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3C2AA98" w14:textId="2E17434A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4D7D3EF4" w14:textId="58E50502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64FE0CEB" w14:textId="0142827E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6F94DD8F" w14:textId="6A1EDC0F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3CED2AC1" w14:textId="718DF8E4" w:rsidR="00191FA5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6E92274E" w14:textId="77777777" w:rsidR="00191FA5" w:rsidRPr="002351C6" w:rsidRDefault="00191FA5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F1FBE" id="_x0000_s1031" type="#_x0000_t202" style="position:absolute;left:0;text-align:left;margin-left:7.9pt;margin-top:-31.85pt;width:67.6pt;height:50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" stroked="f">
                <v:textbox>
                  <w:txbxContent>
                    <w:p w14:paraId="631C9D85" w14:textId="7BB32F59" w:rsidR="00AE4543" w:rsidRPr="008607A2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8607A2">
                        <w:rPr>
                          <w:b/>
                          <w:bCs/>
                          <w:sz w:val="16"/>
                          <w:szCs w:val="16"/>
                        </w:rPr>
                        <w:t>Colombia</w:t>
                      </w:r>
                      <w:r w:rsidRPr="00BF7ECE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="004D5199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e</w:t>
                      </w:r>
                    </w:p>
                    <w:p w14:paraId="5BD3F32C" w14:textId="2777EABB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9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33]</w:t>
                      </w:r>
                      <w:r>
                        <w:rPr>
                          <w:sz w:val="14"/>
                          <w:szCs w:val="14"/>
                        </w:rPr>
                        <w:t>: 2017. The coverage of the tool is at sub-district-level. The tool integration into national surveillance system is not explored. The tool implementation is not explored. The end users of the tool are not explored.</w:t>
                      </w:r>
                    </w:p>
                    <w:p w14:paraId="195964B3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6D24C27D" w14:textId="7A417350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5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35]</w:t>
                      </w:r>
                      <w:r>
                        <w:rPr>
                          <w:sz w:val="14"/>
                          <w:szCs w:val="14"/>
                        </w:rPr>
                        <w:t>: 201</w:t>
                      </w:r>
                      <w:r w:rsidR="006335F6">
                        <w:rPr>
                          <w:sz w:val="14"/>
                          <w:szCs w:val="14"/>
                        </w:rPr>
                        <w:t>4</w:t>
                      </w:r>
                      <w:r>
                        <w:rPr>
                          <w:sz w:val="14"/>
                          <w:szCs w:val="14"/>
                        </w:rPr>
                        <w:t>. The coverage of the tool is at provincial- and district-level. The tool integration into national surveillance system is not explored. The tool implementation is not explored. The end users are researchers at institute level.</w:t>
                      </w:r>
                    </w:p>
                    <w:p w14:paraId="58075CAC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364617A4" w14:textId="57047C87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Z2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3]</w:t>
                      </w:r>
                      <w:r>
                        <w:rPr>
                          <w:sz w:val="14"/>
                          <w:szCs w:val="14"/>
                        </w:rPr>
                        <w:t xml:space="preserve">: 2018. The coverage of the tool is at district-level. The tool integration into national surveillance system is not explored. The tool implementation is not assessed. The end users </w:t>
                      </w:r>
                      <w:r w:rsidR="00D87B10">
                        <w:rPr>
                          <w:sz w:val="14"/>
                          <w:szCs w:val="14"/>
                        </w:rPr>
                        <w:t>are</w:t>
                      </w:r>
                      <w:r>
                        <w:rPr>
                          <w:sz w:val="14"/>
                          <w:szCs w:val="14"/>
                        </w:rPr>
                        <w:t xml:space="preserve"> not assessed.</w:t>
                      </w:r>
                    </w:p>
                    <w:p w14:paraId="4F4C4C3D" w14:textId="33F1D19A" w:rsidR="00A04BD6" w:rsidRDefault="00A04BD6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362592C2" w14:textId="04A5D86D" w:rsidR="00D87B10" w:rsidRDefault="00A04BD6" w:rsidP="00D87B10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M6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0]</w:t>
                      </w:r>
                      <w:r w:rsidRPr="00E30986">
                        <w:rPr>
                          <w:sz w:val="14"/>
                          <w:szCs w:val="14"/>
                        </w:rPr>
                        <w:t>:</w:t>
                      </w:r>
                      <w:r w:rsidR="00D87B10">
                        <w:rPr>
                          <w:sz w:val="14"/>
                          <w:szCs w:val="14"/>
                        </w:rPr>
                        <w:t xml:space="preserve"> 2006. The coverage of the tool is at province-level. The tool integration into national surveillance system is not explored. The tool implementation is not assessed. The end users are not assessed.</w:t>
                      </w:r>
                    </w:p>
                    <w:p w14:paraId="5F02BDA3" w14:textId="653470B7" w:rsidR="00A04BD6" w:rsidRDefault="00A04BD6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3A05CD83" w14:textId="7EE0F9C6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17DB1140" w14:textId="77777777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7CF424DE" w14:textId="3D375FD2" w:rsidR="00A04BD6" w:rsidRDefault="00A04BD6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0F978F24" w14:textId="4A318284" w:rsidR="00A04BD6" w:rsidRDefault="00A04BD6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6868D99E" w14:textId="1971702C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2FE8FF6F" w14:textId="189C08B0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350606BA" w14:textId="433CEFA7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13C2AA98" w14:textId="2E17434A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4D7D3EF4" w14:textId="58E50502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64FE0CEB" w14:textId="0142827E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6F94DD8F" w14:textId="6A1EDC0F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3CED2AC1" w14:textId="718DF8E4" w:rsidR="00191FA5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6E92274E" w14:textId="77777777" w:rsidR="00191FA5" w:rsidRPr="002351C6" w:rsidRDefault="00191FA5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F2BB8A3" wp14:editId="5D06B8D6">
                <wp:simplePos x="0" y="0"/>
                <wp:positionH relativeFrom="column">
                  <wp:posOffset>-871220</wp:posOffset>
                </wp:positionH>
                <wp:positionV relativeFrom="paragraph">
                  <wp:posOffset>-385445</wp:posOffset>
                </wp:positionV>
                <wp:extent cx="975360" cy="5372100"/>
                <wp:effectExtent l="0" t="0" r="0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360" cy="537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90D0F" w14:textId="7E7E61BE" w:rsidR="00AE4543" w:rsidRPr="00BF7ECE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F7EC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ndonesia</w:t>
                            </w:r>
                          </w:p>
                          <w:p w14:paraId="4986D775" w14:textId="1A4301A0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7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57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6. The coverage of the tool is at district-level. The tool integration into national surveillance system is not explored. The tool implementation is not explored. The end users of the tool are not explored.</w:t>
                            </w:r>
                          </w:p>
                          <w:p w14:paraId="32778435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550489A1" w14:textId="1F65FA1F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9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7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7. The coverage of the tool is at district-level. The tool integration into national surveillance system is not explored. The tool implementation is not explored. The end users is researchers at institute level.</w:t>
                            </w:r>
                          </w:p>
                          <w:p w14:paraId="5FCB903C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2A20D56F" w14:textId="64C811A4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0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55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2. The coverage of the tool is at district-level. The tool integration into national surveillance system is not explored. The tool implementation is at national-level. The end users are public health officers.</w:t>
                            </w:r>
                          </w:p>
                          <w:p w14:paraId="1FD5549B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48A8C509" w14:textId="66E42DCD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4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</w:t>
                            </w:r>
                            <w:r w:rsidR="00534E12">
                              <w:rPr>
                                <w:sz w:val="14"/>
                                <w:szCs w:val="14"/>
                              </w:rPr>
                              <w:t>08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coverage of the tool is at district-level. The tool integration into national surveillance system is not explored. The tool implementation is not assessed. The tool proposed public health managers as end users.</w:t>
                            </w:r>
                          </w:p>
                          <w:p w14:paraId="0D9BCF93" w14:textId="77777777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2D77040F" w14:textId="77777777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49E37C21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BB8A3" id="_x0000_s1032" type="#_x0000_t202" style="position:absolute;left:0;text-align:left;margin-left:-68.6pt;margin-top:-30.35pt;width:76.8pt;height:423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" stroked="f">
                <v:textbox>
                  <w:txbxContent>
                    <w:p w14:paraId="6C490D0F" w14:textId="7E7E61BE" w:rsidR="00AE4543" w:rsidRPr="00BF7ECE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BF7ECE">
                        <w:rPr>
                          <w:b/>
                          <w:bCs/>
                          <w:sz w:val="16"/>
                          <w:szCs w:val="16"/>
                        </w:rPr>
                        <w:t>Indonesia</w:t>
                      </w:r>
                    </w:p>
                    <w:p w14:paraId="4986D775" w14:textId="1A4301A0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7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57]</w:t>
                      </w:r>
                      <w:r>
                        <w:rPr>
                          <w:sz w:val="14"/>
                          <w:szCs w:val="14"/>
                        </w:rPr>
                        <w:t>: 2016. The coverage of the tool is at district-level. The tool integration into national surveillance system is not explored. The tool implementation is not explored. The end users of the tool are not explored.</w:t>
                      </w:r>
                    </w:p>
                    <w:p w14:paraId="32778435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550489A1" w14:textId="1F65FA1F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19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27]</w:t>
                      </w:r>
                      <w:r>
                        <w:rPr>
                          <w:sz w:val="14"/>
                          <w:szCs w:val="14"/>
                        </w:rPr>
                        <w:t>: 2017. The coverage of the tool is at district-level. The tool integration into national surveillance system is not explored. The tool implementation is not explored. The end users is researchers at institute level.</w:t>
                      </w:r>
                    </w:p>
                    <w:p w14:paraId="5FCB903C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2A20D56F" w14:textId="64C811A4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0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55]</w:t>
                      </w:r>
                      <w:r>
                        <w:rPr>
                          <w:sz w:val="14"/>
                          <w:szCs w:val="14"/>
                        </w:rPr>
                        <w:t>: 2012. The coverage of the tool is at district-level. The tool integration into national surveillance system is not explored. The tool implementation is at national-level. The end users are public health officers.</w:t>
                      </w:r>
                    </w:p>
                    <w:p w14:paraId="1FD5549B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48A8C509" w14:textId="66E42DCD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1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34]</w:t>
                      </w:r>
                      <w:r>
                        <w:rPr>
                          <w:sz w:val="14"/>
                          <w:szCs w:val="14"/>
                        </w:rPr>
                        <w:t>: 20</w:t>
                      </w:r>
                      <w:r w:rsidR="00534E12">
                        <w:rPr>
                          <w:sz w:val="14"/>
                          <w:szCs w:val="14"/>
                        </w:rPr>
                        <w:t>08</w:t>
                      </w:r>
                      <w:r>
                        <w:rPr>
                          <w:sz w:val="14"/>
                          <w:szCs w:val="14"/>
                        </w:rPr>
                        <w:t>. The coverage of the tool is at district-level. The tool integration into national surveillance system is not explored. The tool implementation is not assessed. The tool proposed public health managers as end users.</w:t>
                      </w:r>
                    </w:p>
                    <w:p w14:paraId="0D9BCF93" w14:textId="77777777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2D77040F" w14:textId="77777777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49E37C21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50224">
        <w:rPr>
          <w:rFonts w:asciiTheme="minorHAnsi" w:hAnsiTheme="minorHAnsi" w:cstheme="minorBidi"/>
          <w:noProof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F27B384" wp14:editId="31122CE4">
                <wp:simplePos x="0" y="0"/>
                <wp:positionH relativeFrom="column">
                  <wp:posOffset>-843915</wp:posOffset>
                </wp:positionH>
                <wp:positionV relativeFrom="paragraph">
                  <wp:posOffset>-695589</wp:posOffset>
                </wp:positionV>
                <wp:extent cx="4025265" cy="299720"/>
                <wp:effectExtent l="0" t="0" r="635" b="508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5265" cy="299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0C267E" w14:textId="1C89E042" w:rsidR="00B35F71" w:rsidRPr="000648A2" w:rsidRDefault="00AC36E2" w:rsidP="00B35F71">
                            <w:pPr>
                              <w:spacing w:line="480" w:lineRule="auto"/>
                              <w:jc w:val="both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HAnsi" w:cs="Calibri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>S1</w:t>
                            </w:r>
                            <w:r w:rsidR="00647541">
                              <w:rPr>
                                <w:rFonts w:eastAsiaTheme="minorHAnsi" w:cs="Calibri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 Text</w:t>
                            </w:r>
                            <w:r w:rsidR="00B066E2" w:rsidRPr="00C81C44">
                              <w:rPr>
                                <w:rFonts w:eastAsiaTheme="minorHAnsi" w:cs="Calibri"/>
                                <w:b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. </w:t>
                            </w:r>
                            <w:r w:rsidR="0027551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Country </w:t>
                            </w:r>
                            <w:r w:rsidR="00B35F71">
                              <w:rPr>
                                <w:b/>
                                <w:sz w:val="20"/>
                                <w:szCs w:val="20"/>
                              </w:rPr>
                              <w:t>distribution of included studies</w:t>
                            </w:r>
                          </w:p>
                          <w:p w14:paraId="5B46EA19" w14:textId="4566D528" w:rsidR="00B066E2" w:rsidRPr="00C81C44" w:rsidRDefault="00B066E2" w:rsidP="00B35F71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7B384" id="Cuadro de texto 1" o:spid="_x0000_s1033" type="#_x0000_t202" style="position:absolute;left:0;text-align:left;margin-left:-66.45pt;margin-top:-54.75pt;width:316.95pt;height:23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" fillcolor="white [3201]" stroked="f" strokeweight=".5pt">
                <v:textbox>
                  <w:txbxContent>
                    <w:p w14:paraId="150C267E" w14:textId="1C89E042" w:rsidR="00B35F71" w:rsidRPr="000648A2" w:rsidRDefault="00AC36E2" w:rsidP="00B35F71">
                      <w:pPr>
                        <w:spacing w:line="480" w:lineRule="auto"/>
                        <w:jc w:val="both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Theme="minorHAnsi" w:cs="Calibri"/>
                          <w:b/>
                          <w:bCs/>
                          <w:sz w:val="20"/>
                          <w:szCs w:val="20"/>
                          <w:lang w:eastAsia="sv-SE"/>
                        </w:rPr>
                        <w:t>S1</w:t>
                      </w:r>
                      <w:r w:rsidR="00647541">
                        <w:rPr>
                          <w:rFonts w:eastAsiaTheme="minorHAnsi" w:cs="Calibri"/>
                          <w:b/>
                          <w:bCs/>
                          <w:sz w:val="20"/>
                          <w:szCs w:val="20"/>
                          <w:lang w:eastAsia="sv-SE"/>
                        </w:rPr>
                        <w:t xml:space="preserve"> Text</w:t>
                      </w:r>
                      <w:r w:rsidR="00B066E2" w:rsidRPr="00C81C44">
                        <w:rPr>
                          <w:rFonts w:eastAsiaTheme="minorHAnsi" w:cs="Calibri"/>
                          <w:b/>
                          <w:bCs/>
                          <w:sz w:val="20"/>
                          <w:szCs w:val="20"/>
                          <w:lang w:eastAsia="sv-SE"/>
                        </w:rPr>
                        <w:t xml:space="preserve">. </w:t>
                      </w:r>
                      <w:r w:rsidR="00275513">
                        <w:rPr>
                          <w:b/>
                          <w:sz w:val="20"/>
                          <w:szCs w:val="20"/>
                        </w:rPr>
                        <w:t xml:space="preserve">Country </w:t>
                      </w:r>
                      <w:r w:rsidR="00B35F71">
                        <w:rPr>
                          <w:b/>
                          <w:sz w:val="20"/>
                          <w:szCs w:val="20"/>
                        </w:rPr>
                        <w:t>distribution of included studies</w:t>
                      </w:r>
                    </w:p>
                    <w:p w14:paraId="5B46EA19" w14:textId="4566D528" w:rsidR="00B066E2" w:rsidRPr="00C81C44" w:rsidRDefault="00B066E2" w:rsidP="00B35F71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52A65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E0708AE" wp14:editId="05B289CB">
                <wp:simplePos x="0" y="0"/>
                <wp:positionH relativeFrom="column">
                  <wp:posOffset>2908346</wp:posOffset>
                </wp:positionH>
                <wp:positionV relativeFrom="paragraph">
                  <wp:posOffset>-392415</wp:posOffset>
                </wp:positionV>
                <wp:extent cx="858520" cy="1644805"/>
                <wp:effectExtent l="0" t="0" r="5080" b="6350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16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F0874" w14:textId="54E39C04" w:rsidR="00AE4543" w:rsidRPr="005E38F2" w:rsidRDefault="00A04BD6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E38F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urope</w:t>
                            </w:r>
                          </w:p>
                          <w:p w14:paraId="11540B7B" w14:textId="36509B02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0</w:t>
                            </w:r>
                            <w:r w:rsidR="00A9431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9431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3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5. The coverage of the tool is at national-level. The tool integration into national surveillance system is not explored. The tool implementation is not explored. The end users of the tool are at regional level.</w:t>
                            </w:r>
                          </w:p>
                          <w:p w14:paraId="60493025" w14:textId="77777777" w:rsidR="00AE4543" w:rsidRPr="00E20121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708AE" id="_x0000_s1034" type="#_x0000_t202" style="position:absolute;left:0;text-align:left;margin-left:229pt;margin-top:-30.9pt;width:67.6pt;height:129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" stroked="f">
                <v:textbox>
                  <w:txbxContent>
                    <w:p w14:paraId="12DF0874" w14:textId="54E39C04" w:rsidR="00AE4543" w:rsidRPr="005E38F2" w:rsidRDefault="00A04BD6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5E38F2">
                        <w:rPr>
                          <w:b/>
                          <w:bCs/>
                          <w:sz w:val="16"/>
                          <w:szCs w:val="16"/>
                        </w:rPr>
                        <w:t>Europe</w:t>
                      </w:r>
                    </w:p>
                    <w:p w14:paraId="11540B7B" w14:textId="36509B02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0</w:t>
                      </w:r>
                      <w:r w:rsidR="00A9431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A94318">
                        <w:rPr>
                          <w:sz w:val="16"/>
                          <w:szCs w:val="16"/>
                          <w:lang w:eastAsia="en-GB"/>
                        </w:rPr>
                        <w:t>[23]</w:t>
                      </w:r>
                      <w:r>
                        <w:rPr>
                          <w:sz w:val="14"/>
                          <w:szCs w:val="14"/>
                        </w:rPr>
                        <w:t>: 2015. The coverage of the tool is at national-level. The tool integration into national surveillance system is not explored. The tool implementation is not explored. The end users of the tool are at regional level.</w:t>
                      </w:r>
                    </w:p>
                    <w:p w14:paraId="60493025" w14:textId="77777777" w:rsidR="00AE4543" w:rsidRPr="00E20121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09BFD8" w14:textId="13C6808E" w:rsidR="007B276C" w:rsidRDefault="007B276C" w:rsidP="00007134">
      <w:pPr>
        <w:jc w:val="both"/>
        <w:rPr>
          <w:rFonts w:eastAsiaTheme="minorHAnsi" w:cs="Calibri"/>
          <w:lang w:eastAsia="sv-SE"/>
        </w:rPr>
      </w:pPr>
    </w:p>
    <w:p w14:paraId="3386B459" w14:textId="62C5520F" w:rsidR="009A4908" w:rsidRPr="0016362B" w:rsidRDefault="009A4908" w:rsidP="00B066E2">
      <w:bookmarkStart w:id="0" w:name="_Hlk24407909"/>
    </w:p>
    <w:p w14:paraId="51C18B54" w14:textId="2558655E" w:rsidR="009A4908" w:rsidRPr="0016362B" w:rsidRDefault="009A4908" w:rsidP="009A4908"/>
    <w:p w14:paraId="090AFCEC" w14:textId="5A5F7F93" w:rsidR="009A4908" w:rsidRPr="0016362B" w:rsidRDefault="009A4908" w:rsidP="009A4908"/>
    <w:p w14:paraId="05959054" w14:textId="77777777" w:rsidR="009A4908" w:rsidRPr="0016362B" w:rsidRDefault="009A4908" w:rsidP="009A4908"/>
    <w:p w14:paraId="55CE8888" w14:textId="187FC9E3" w:rsidR="009A4908" w:rsidRPr="0016362B" w:rsidRDefault="009A4908" w:rsidP="009A4908"/>
    <w:p w14:paraId="6F58B513" w14:textId="447AD485" w:rsidR="009A4908" w:rsidRPr="0016362B" w:rsidRDefault="002E1C32" w:rsidP="009A4908">
      <w:r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7B17CDC1" wp14:editId="07B239AC">
                <wp:simplePos x="0" y="0"/>
                <wp:positionH relativeFrom="column">
                  <wp:posOffset>1941830</wp:posOffset>
                </wp:positionH>
                <wp:positionV relativeFrom="paragraph">
                  <wp:posOffset>115570</wp:posOffset>
                </wp:positionV>
                <wp:extent cx="858520" cy="259080"/>
                <wp:effectExtent l="0" t="0" r="508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889253" w14:textId="14D09A4A" w:rsidR="0063634F" w:rsidRPr="002E1C32" w:rsidRDefault="0063634F" w:rsidP="0063634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Uganda</w:t>
                            </w:r>
                            <w:r w:rsidRPr="00BF7EC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F7209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 w:rsidR="002E1C32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6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7CDC1" id="_x0000_s1035" type="#_x0000_t202" style="position:absolute;margin-left:152.9pt;margin-top:9.1pt;width:67.6pt;height:20.4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" stroked="f">
                <v:textbox>
                  <w:txbxContent>
                    <w:p w14:paraId="6E889253" w14:textId="14D09A4A" w:rsidR="0063634F" w:rsidRPr="002E1C32" w:rsidRDefault="0063634F" w:rsidP="0063634F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Uganda</w:t>
                      </w:r>
                      <w:r w:rsidRPr="00BF7ECE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="00DF7209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 w:rsidR="002E1C32"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6]</w:t>
                      </w:r>
                    </w:p>
                  </w:txbxContent>
                </v:textbox>
              </v:shape>
            </w:pict>
          </mc:Fallback>
        </mc:AlternateContent>
      </w:r>
      <w:r w:rsidR="00B27BF9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6DDCE1CE" wp14:editId="368D3313">
                <wp:simplePos x="0" y="0"/>
                <wp:positionH relativeFrom="column">
                  <wp:posOffset>2910751</wp:posOffset>
                </wp:positionH>
                <wp:positionV relativeFrom="paragraph">
                  <wp:posOffset>134620</wp:posOffset>
                </wp:positionV>
                <wp:extent cx="858520" cy="231140"/>
                <wp:effectExtent l="0" t="0" r="508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CC51A8" w14:textId="30E49160" w:rsidR="00E51679" w:rsidRPr="00A94318" w:rsidRDefault="00E51679" w:rsidP="00E5167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Vietnam</w:t>
                            </w:r>
                            <w:r w:rsidRPr="00E15749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="00A94318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9431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12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CE1CE" id="_x0000_s1036" type="#_x0000_t202" style="position:absolute;margin-left:229.2pt;margin-top:10.6pt;width:67.6pt;height:18.2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" stroked="f">
                <v:textbox>
                  <w:txbxContent>
                    <w:p w14:paraId="64CC51A8" w14:textId="30E49160" w:rsidR="00E51679" w:rsidRPr="00A94318" w:rsidRDefault="00E51679" w:rsidP="00E51679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Vietnam</w:t>
                      </w:r>
                      <w:r w:rsidRPr="00E15749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 w:rsidR="00A94318"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  <w:r w:rsidR="00A94318">
                        <w:rPr>
                          <w:sz w:val="16"/>
                          <w:szCs w:val="16"/>
                          <w:lang w:eastAsia="en-GB"/>
                        </w:rPr>
                        <w:t>[12]</w:t>
                      </w:r>
                    </w:p>
                  </w:txbxContent>
                </v:textbox>
              </v:shape>
            </w:pict>
          </mc:Fallback>
        </mc:AlternateContent>
      </w:r>
    </w:p>
    <w:p w14:paraId="39279AC8" w14:textId="3DA238CC" w:rsidR="009A4908" w:rsidRPr="0016362B" w:rsidRDefault="009A4908" w:rsidP="009A4908"/>
    <w:p w14:paraId="7F9F5AF7" w14:textId="3737BBF9" w:rsidR="00E6360B" w:rsidRDefault="005047FD" w:rsidP="009A4908">
      <w:pPr>
        <w:jc w:val="center"/>
      </w:pPr>
      <w:r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EEA551C" wp14:editId="3D8F2C3E">
                <wp:simplePos x="0" y="0"/>
                <wp:positionH relativeFrom="column">
                  <wp:posOffset>3824604</wp:posOffset>
                </wp:positionH>
                <wp:positionV relativeFrom="paragraph">
                  <wp:posOffset>13970</wp:posOffset>
                </wp:positionV>
                <wp:extent cx="1000125" cy="381000"/>
                <wp:effectExtent l="0" t="0" r="9525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D1370" w14:textId="3C4428E3" w:rsidR="00AE4543" w:rsidRPr="005047FD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7423C4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alaysia</w:t>
                            </w:r>
                            <w:r w:rsidRPr="00CF78D4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, b</w:t>
                            </w:r>
                            <w:r w:rsidR="005047FD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047FD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12, 21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A551C" id="_x0000_s1037" type="#_x0000_t202" style="position:absolute;left:0;text-align:left;margin-left:301.15pt;margin-top:1.1pt;width:78.75pt;height:30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" stroked="f">
                <v:textbox>
                  <w:txbxContent>
                    <w:p w14:paraId="4B0D1370" w14:textId="3C4428E3" w:rsidR="00AE4543" w:rsidRPr="005047FD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7423C4">
                        <w:rPr>
                          <w:b/>
                          <w:bCs/>
                          <w:sz w:val="16"/>
                          <w:szCs w:val="16"/>
                        </w:rPr>
                        <w:t>Malaysia</w:t>
                      </w:r>
                      <w:r w:rsidRPr="00CF78D4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a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, b</w:t>
                      </w:r>
                      <w:r w:rsidR="005047FD"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  <w:r w:rsidR="005047FD">
                        <w:rPr>
                          <w:sz w:val="16"/>
                          <w:szCs w:val="16"/>
                          <w:lang w:eastAsia="en-GB"/>
                        </w:rPr>
                        <w:t>[12, 21]</w:t>
                      </w:r>
                    </w:p>
                  </w:txbxContent>
                </v:textbox>
              </v:shape>
            </w:pict>
          </mc:Fallback>
        </mc:AlternateContent>
      </w:r>
      <w:r w:rsidR="00A94318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38404425" wp14:editId="7CCFF53A">
                <wp:simplePos x="0" y="0"/>
                <wp:positionH relativeFrom="column">
                  <wp:posOffset>2910205</wp:posOffset>
                </wp:positionH>
                <wp:positionV relativeFrom="paragraph">
                  <wp:posOffset>42545</wp:posOffset>
                </wp:positionV>
                <wp:extent cx="971550" cy="26670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66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2D7D46" w14:textId="77777777" w:rsidR="004B7AE3" w:rsidRDefault="004B7AE3" w:rsidP="004B7AE3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B7A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thiopia </w:t>
                            </w:r>
                          </w:p>
                          <w:p w14:paraId="7C99D78C" w14:textId="5C49D5DC" w:rsidR="00DF7AFF" w:rsidRDefault="004B7AE3" w:rsidP="00DF7AF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4</w:t>
                            </w:r>
                            <w:r w:rsidR="00A9431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9431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8]</w:t>
                            </w: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="00032D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32DF5" w:rsidRPr="00E30986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2012. </w:t>
                            </w:r>
                            <w:r w:rsidR="00BB0C60" w:rsidRPr="00E30986">
                              <w:rPr>
                                <w:bCs/>
                                <w:sz w:val="14"/>
                                <w:szCs w:val="14"/>
                              </w:rPr>
                              <w:t>The coverage of the tool is at province level</w:t>
                            </w:r>
                            <w:r w:rsidR="00DF7AFF" w:rsidRPr="00E30986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. </w:t>
                            </w:r>
                            <w:r w:rsidR="00DF7AFF">
                              <w:rPr>
                                <w:sz w:val="14"/>
                                <w:szCs w:val="14"/>
                              </w:rPr>
                              <w:t xml:space="preserve">The tool integration into national surveillance system is not explored. The tool implementation is at district-levels. The end users are </w:t>
                            </w:r>
                            <w:r w:rsidR="00594785">
                              <w:rPr>
                                <w:sz w:val="14"/>
                                <w:szCs w:val="14"/>
                              </w:rPr>
                              <w:t>not assessed</w:t>
                            </w:r>
                          </w:p>
                          <w:p w14:paraId="7E031358" w14:textId="570A0C4E" w:rsidR="00CA77A6" w:rsidRDefault="00CA77A6" w:rsidP="00DF7AF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4FD40004" w14:textId="771A7F7C" w:rsidR="00CA77A6" w:rsidRPr="002351C6" w:rsidRDefault="00CA77A6" w:rsidP="00CA77A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A00A1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7</w:t>
                            </w:r>
                            <w:r w:rsidR="00A9431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9431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4]</w:t>
                            </w:r>
                            <w:r w:rsidRPr="00A00A1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14"/>
                                <w:szCs w:val="14"/>
                              </w:rPr>
                              <w:t>2017</w:t>
                            </w:r>
                            <w:r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. The coverage of the tool is at province level.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tool integration into national surveillance system is not explored. The tool implementation is at provincial-level. The end users are public health officials</w:t>
                            </w:r>
                          </w:p>
                          <w:p w14:paraId="3786F78F" w14:textId="77777777" w:rsidR="00CA77A6" w:rsidRPr="002351C6" w:rsidRDefault="00CA77A6" w:rsidP="00DF7AF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252F20B9" w14:textId="2177663C" w:rsidR="004B7AE3" w:rsidRPr="001470D6" w:rsidRDefault="004B7AE3" w:rsidP="004B7AE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C073093" w14:textId="77777777" w:rsidR="004B7AE3" w:rsidRPr="002351C6" w:rsidRDefault="004B7AE3" w:rsidP="004B7AE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04425" id="_x0000_s1038" type="#_x0000_t202" style="position:absolute;left:0;text-align:left;margin-left:229.15pt;margin-top:3.35pt;width:76.5pt;height:210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" stroked="f">
                <v:textbox>
                  <w:txbxContent>
                    <w:p w14:paraId="362D7D46" w14:textId="77777777" w:rsidR="004B7AE3" w:rsidRDefault="004B7AE3" w:rsidP="004B7AE3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4B7A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Ethiopia </w:t>
                      </w:r>
                    </w:p>
                    <w:p w14:paraId="7C99D78C" w14:textId="5C49D5DC" w:rsidR="00DF7AFF" w:rsidRDefault="004B7AE3" w:rsidP="00DF7AFF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M4</w:t>
                      </w:r>
                      <w:r w:rsidR="00A9431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A94318">
                        <w:rPr>
                          <w:sz w:val="16"/>
                          <w:szCs w:val="16"/>
                          <w:lang w:eastAsia="en-GB"/>
                        </w:rPr>
                        <w:t>[48]</w:t>
                      </w: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="00032DF5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032DF5" w:rsidRPr="00E30986">
                        <w:rPr>
                          <w:bCs/>
                          <w:sz w:val="14"/>
                          <w:szCs w:val="14"/>
                        </w:rPr>
                        <w:t xml:space="preserve">2012. </w:t>
                      </w:r>
                      <w:r w:rsidR="00BB0C60" w:rsidRPr="00E30986">
                        <w:rPr>
                          <w:bCs/>
                          <w:sz w:val="14"/>
                          <w:szCs w:val="14"/>
                        </w:rPr>
                        <w:t>The coverage of the tool is at province level</w:t>
                      </w:r>
                      <w:r w:rsidR="00DF7AFF" w:rsidRPr="00E30986">
                        <w:rPr>
                          <w:bCs/>
                          <w:sz w:val="14"/>
                          <w:szCs w:val="14"/>
                        </w:rPr>
                        <w:t xml:space="preserve">. </w:t>
                      </w:r>
                      <w:r w:rsidR="00DF7AFF">
                        <w:rPr>
                          <w:sz w:val="14"/>
                          <w:szCs w:val="14"/>
                        </w:rPr>
                        <w:t xml:space="preserve">The tool integration into national surveillance system is not explored. The tool implementation is at district-levels. The end users are </w:t>
                      </w:r>
                      <w:r w:rsidR="00594785">
                        <w:rPr>
                          <w:sz w:val="14"/>
                          <w:szCs w:val="14"/>
                        </w:rPr>
                        <w:t>not assessed</w:t>
                      </w:r>
                    </w:p>
                    <w:p w14:paraId="7E031358" w14:textId="570A0C4E" w:rsidR="00CA77A6" w:rsidRDefault="00CA77A6" w:rsidP="00DF7AFF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4FD40004" w14:textId="771A7F7C" w:rsidR="00CA77A6" w:rsidRPr="002351C6" w:rsidRDefault="00CA77A6" w:rsidP="00CA77A6">
                      <w:pPr>
                        <w:rPr>
                          <w:sz w:val="14"/>
                          <w:szCs w:val="14"/>
                        </w:rPr>
                      </w:pPr>
                      <w:r w:rsidRPr="00A00A16">
                        <w:rPr>
                          <w:b/>
                          <w:bCs/>
                          <w:sz w:val="14"/>
                          <w:szCs w:val="14"/>
                        </w:rPr>
                        <w:t>M7</w:t>
                      </w:r>
                      <w:r w:rsidR="00A9431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A94318">
                        <w:rPr>
                          <w:sz w:val="16"/>
                          <w:szCs w:val="16"/>
                          <w:lang w:eastAsia="en-GB"/>
                        </w:rPr>
                        <w:t>[44]</w:t>
                      </w:r>
                      <w:r w:rsidRPr="00A00A16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bCs/>
                          <w:sz w:val="14"/>
                          <w:szCs w:val="14"/>
                        </w:rPr>
                        <w:t>2017</w:t>
                      </w:r>
                      <w:r w:rsidRPr="00193934">
                        <w:rPr>
                          <w:bCs/>
                          <w:sz w:val="14"/>
                          <w:szCs w:val="14"/>
                        </w:rPr>
                        <w:t xml:space="preserve">. The coverage of the tool is at province level. </w:t>
                      </w:r>
                      <w:r>
                        <w:rPr>
                          <w:sz w:val="14"/>
                          <w:szCs w:val="14"/>
                        </w:rPr>
                        <w:t>The tool integration into national surveillance system is not explored. The tool implementation is at provincial-level. The end users are public health officials</w:t>
                      </w:r>
                    </w:p>
                    <w:p w14:paraId="3786F78F" w14:textId="77777777" w:rsidR="00CA77A6" w:rsidRPr="002351C6" w:rsidRDefault="00CA77A6" w:rsidP="00DF7AFF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252F20B9" w14:textId="2177663C" w:rsidR="004B7AE3" w:rsidRPr="001470D6" w:rsidRDefault="004B7AE3" w:rsidP="004B7AE3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1C073093" w14:textId="77777777" w:rsidR="004B7AE3" w:rsidRPr="002351C6" w:rsidRDefault="004B7AE3" w:rsidP="004B7AE3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7284FBDC" wp14:editId="5DD3ACC0">
                <wp:simplePos x="0" y="0"/>
                <wp:positionH relativeFrom="column">
                  <wp:posOffset>1929130</wp:posOffset>
                </wp:positionH>
                <wp:positionV relativeFrom="paragraph">
                  <wp:posOffset>13970</wp:posOffset>
                </wp:positionV>
                <wp:extent cx="895350" cy="283210"/>
                <wp:effectExtent l="0" t="0" r="0" b="25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283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D715C4" w14:textId="15B2AB9D" w:rsidR="00B81BE9" w:rsidRPr="009131AA" w:rsidRDefault="0063634F" w:rsidP="00B81BE9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anzania</w:t>
                            </w:r>
                            <w:r w:rsidR="00C90A63" w:rsidRPr="00C90A63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="00C90A63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 w:rsidR="002E1C32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6]</w:t>
                            </w:r>
                          </w:p>
                          <w:p w14:paraId="4F6AD073" w14:textId="77777777" w:rsidR="00B81BE9" w:rsidRPr="002351C6" w:rsidRDefault="00B81BE9" w:rsidP="00B81BE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4FBDC" id="_x0000_s1039" type="#_x0000_t202" style="position:absolute;left:0;text-align:left;margin-left:151.9pt;margin-top:1.1pt;width:70.5pt;height:22.3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" stroked="f">
                <v:textbox>
                  <w:txbxContent>
                    <w:p w14:paraId="4DD715C4" w14:textId="15B2AB9D" w:rsidR="00B81BE9" w:rsidRPr="009131AA" w:rsidRDefault="0063634F" w:rsidP="00B81BE9">
                      <w:pPr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Tanzania</w:t>
                      </w:r>
                      <w:r w:rsidR="00C90A63" w:rsidRPr="00C90A63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="00C90A63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 w:rsidR="002E1C32"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6]</w:t>
                      </w:r>
                    </w:p>
                    <w:p w14:paraId="4F6AD073" w14:textId="77777777" w:rsidR="00B81BE9" w:rsidRPr="002351C6" w:rsidRDefault="00B81BE9" w:rsidP="00B81BE9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69AE51" w14:textId="5034ED0D" w:rsidR="009A4908" w:rsidRPr="0016362B" w:rsidRDefault="009A4908" w:rsidP="009A4908">
      <w:pPr>
        <w:jc w:val="center"/>
      </w:pPr>
    </w:p>
    <w:p w14:paraId="0FD90D51" w14:textId="23D7957B" w:rsidR="00D951C8" w:rsidRDefault="005047FD" w:rsidP="00685AC8">
      <w:pPr>
        <w:jc w:val="center"/>
      </w:pPr>
      <w:r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6CDF73E" wp14:editId="68983149">
                <wp:simplePos x="0" y="0"/>
                <wp:positionH relativeFrom="column">
                  <wp:posOffset>3824605</wp:posOffset>
                </wp:positionH>
                <wp:positionV relativeFrom="paragraph">
                  <wp:posOffset>6350</wp:posOffset>
                </wp:positionV>
                <wp:extent cx="1030605" cy="1400175"/>
                <wp:effectExtent l="0" t="0" r="0" b="9525"/>
                <wp:wrapNone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0605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5F17C" w14:textId="77777777" w:rsidR="00AE4543" w:rsidRPr="00C607D6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C607D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Japan</w:t>
                            </w:r>
                          </w:p>
                          <w:p w14:paraId="6E0DEF4C" w14:textId="2AC465B9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 w:rsidR="00A60E1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8</w:t>
                            </w:r>
                            <w:r w:rsidRPr="00C607D6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 w:rsidR="005047FD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047FD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2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8. The coverage of the tool is at district-level. The tool integration into national surveillance system is not explored. The tool implementation is at district level. The end users are public health managers.</w:t>
                            </w:r>
                          </w:p>
                          <w:p w14:paraId="27A21ADE" w14:textId="77777777" w:rsidR="00AE4543" w:rsidRPr="00EE721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DF73E" id="_x0000_s1040" type="#_x0000_t202" style="position:absolute;left:0;text-align:left;margin-left:301.15pt;margin-top:.5pt;width:81.15pt;height:110.2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" stroked="f">
                <v:textbox>
                  <w:txbxContent>
                    <w:p w14:paraId="3B05F17C" w14:textId="77777777" w:rsidR="00AE4543" w:rsidRPr="00C607D6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 w:rsidRPr="00C607D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Japan</w:t>
                      </w:r>
                    </w:p>
                    <w:p w14:paraId="6E0DEF4C" w14:textId="2AC465B9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 w:rsidR="00A60E1A"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8</w:t>
                      </w:r>
                      <w:r w:rsidRPr="00C607D6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 w:rsidR="005047FD"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  <w:r w:rsidR="005047FD">
                        <w:rPr>
                          <w:sz w:val="16"/>
                          <w:szCs w:val="16"/>
                          <w:lang w:eastAsia="en-GB"/>
                        </w:rPr>
                        <w:t>[22]</w:t>
                      </w:r>
                      <w:r>
                        <w:rPr>
                          <w:sz w:val="14"/>
                          <w:szCs w:val="14"/>
                        </w:rPr>
                        <w:t>: 2018. The coverage of the tool is at district-level. The tool integration into national surveillance system is not explored. The tool implementation is at district level. The end users are public health managers.</w:t>
                      </w:r>
                    </w:p>
                    <w:p w14:paraId="27A21ADE" w14:textId="77777777" w:rsidR="00AE4543" w:rsidRPr="00EE721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75513"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1265EE84" wp14:editId="0FE76691">
                <wp:simplePos x="0" y="0"/>
                <wp:positionH relativeFrom="margin">
                  <wp:posOffset>1910080</wp:posOffset>
                </wp:positionH>
                <wp:positionV relativeFrom="paragraph">
                  <wp:posOffset>6350</wp:posOffset>
                </wp:positionV>
                <wp:extent cx="971550" cy="45339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453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6CCDA" w14:textId="41E5FFE4" w:rsidR="00690E26" w:rsidRPr="00690E26" w:rsidRDefault="00690E26" w:rsidP="00690E2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690E2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Ke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a</w:t>
                            </w:r>
                          </w:p>
                          <w:p w14:paraId="60A02EC3" w14:textId="4155E49F" w:rsidR="00A02B88" w:rsidRDefault="00690E26" w:rsidP="00A02B8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1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5]</w:t>
                            </w:r>
                            <w:r w:rsidR="001D2E99"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401BB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D4369E">
                              <w:rPr>
                                <w:bCs/>
                                <w:sz w:val="14"/>
                                <w:szCs w:val="14"/>
                              </w:rPr>
                              <w:t>2001</w:t>
                            </w:r>
                            <w:r w:rsidR="00A02B88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. </w:t>
                            </w:r>
                            <w:r w:rsidR="00A02B88"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The coverage of the tool is at </w:t>
                            </w:r>
                            <w:r w:rsidR="00A02B88">
                              <w:rPr>
                                <w:bCs/>
                                <w:sz w:val="14"/>
                                <w:szCs w:val="14"/>
                              </w:rPr>
                              <w:t>district-</w:t>
                            </w:r>
                            <w:r w:rsidR="00A02B88"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level. </w:t>
                            </w:r>
                            <w:r w:rsidR="00A02B88">
                              <w:rPr>
                                <w:sz w:val="14"/>
                                <w:szCs w:val="14"/>
                              </w:rPr>
                              <w:t xml:space="preserve">The tool integration into national surveillance system is not explored. The tool implementation is at district-level. The end users are </w:t>
                            </w:r>
                            <w:r w:rsidR="001E62A3">
                              <w:rPr>
                                <w:sz w:val="14"/>
                                <w:szCs w:val="14"/>
                              </w:rPr>
                              <w:t>health personnel and decision makers</w:t>
                            </w:r>
                            <w:r w:rsidR="00FB63BD"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  <w:p w14:paraId="6C3A011B" w14:textId="76FCCBBE" w:rsidR="00FB63BD" w:rsidRDefault="00FB63BD" w:rsidP="00A02B8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206EE92C" w14:textId="7261B4C6" w:rsidR="00C90A63" w:rsidRDefault="00C90A63" w:rsidP="00C90A6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2</w:t>
                            </w:r>
                            <w:r w:rsidRPr="0063634F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 w:rsidR="002E1C32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6]</w:t>
                            </w: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FB63BD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14"/>
                                <w:szCs w:val="14"/>
                              </w:rPr>
                              <w:t>2014</w:t>
                            </w:r>
                            <w:r w:rsidRPr="00193934">
                              <w:rPr>
                                <w:bCs/>
                                <w:sz w:val="14"/>
                                <w:szCs w:val="14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The coverage of the tool is at </w:t>
                            </w:r>
                            <w:r>
                              <w:rPr>
                                <w:bCs/>
                                <w:sz w:val="14"/>
                                <w:szCs w:val="14"/>
                              </w:rPr>
                              <w:t>district-</w:t>
                            </w:r>
                            <w:r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level.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tool integration into national surveillance system is not explored. The tool implementation is at district-level. The end users are public h</w:t>
                            </w:r>
                            <w:r w:rsidRPr="00FB63BD">
                              <w:rPr>
                                <w:sz w:val="14"/>
                                <w:szCs w:val="14"/>
                              </w:rPr>
                              <w:t>ealth officers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  <w:p w14:paraId="5B211D53" w14:textId="77777777" w:rsidR="00C90A63" w:rsidRPr="002351C6" w:rsidRDefault="00C90A63" w:rsidP="00A02B8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217D27EF" w14:textId="4F14B344" w:rsidR="00690E26" w:rsidRPr="002351C6" w:rsidRDefault="00690E26" w:rsidP="00690E2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3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7]</w:t>
                            </w:r>
                            <w:r w:rsidR="001D2E99"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="00B0365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03657" w:rsidRPr="00E30986">
                              <w:rPr>
                                <w:bCs/>
                                <w:sz w:val="14"/>
                                <w:szCs w:val="14"/>
                              </w:rPr>
                              <w:t>2018.</w:t>
                            </w:r>
                            <w:r w:rsidR="00B0365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1463F"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The coverage of the tool is at </w:t>
                            </w:r>
                            <w:r w:rsidR="0021463F">
                              <w:rPr>
                                <w:bCs/>
                                <w:sz w:val="14"/>
                                <w:szCs w:val="14"/>
                              </w:rPr>
                              <w:t>district-</w:t>
                            </w:r>
                            <w:r w:rsidR="0021463F"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level. </w:t>
                            </w:r>
                            <w:r w:rsidR="0021463F">
                              <w:rPr>
                                <w:sz w:val="14"/>
                                <w:szCs w:val="14"/>
                              </w:rPr>
                              <w:t xml:space="preserve">The tool integration into national surveillance system is not explored. The tool implementation is at district-level. The end users are </w:t>
                            </w:r>
                            <w:r w:rsidR="00FB63BD">
                              <w:rPr>
                                <w:sz w:val="14"/>
                                <w:szCs w:val="14"/>
                              </w:rPr>
                              <w:t>m</w:t>
                            </w:r>
                            <w:r w:rsidR="00FB63BD" w:rsidRPr="00FB63BD">
                              <w:rPr>
                                <w:sz w:val="14"/>
                                <w:szCs w:val="14"/>
                              </w:rPr>
                              <w:t>alaria control</w:t>
                            </w:r>
                            <w:r w:rsidR="00FB63BD">
                              <w:rPr>
                                <w:sz w:val="14"/>
                                <w:szCs w:val="14"/>
                              </w:rPr>
                              <w:t xml:space="preserve"> and h</w:t>
                            </w:r>
                            <w:r w:rsidR="00FB63BD" w:rsidRPr="00FB63BD">
                              <w:rPr>
                                <w:sz w:val="14"/>
                                <w:szCs w:val="14"/>
                              </w:rPr>
                              <w:t>ealth district officers</w:t>
                            </w:r>
                            <w:r w:rsidR="00FB63BD"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5EE84" id="_x0000_s1041" type="#_x0000_t202" style="position:absolute;left:0;text-align:left;margin-left:150.4pt;margin-top:.5pt;width:76.5pt;height:357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" stroked="f">
                <v:textbox>
                  <w:txbxContent>
                    <w:p w14:paraId="7656CCDA" w14:textId="41E5FFE4" w:rsidR="00690E26" w:rsidRPr="00690E26" w:rsidRDefault="00690E26" w:rsidP="00690E26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690E26">
                        <w:rPr>
                          <w:b/>
                          <w:bCs/>
                          <w:sz w:val="16"/>
                          <w:szCs w:val="16"/>
                        </w:rPr>
                        <w:t>Ken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ia</w:t>
                      </w:r>
                    </w:p>
                    <w:p w14:paraId="60A02EC3" w14:textId="4155E49F" w:rsidR="00A02B88" w:rsidRDefault="00690E26" w:rsidP="00A02B88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M1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5]</w:t>
                      </w:r>
                      <w:r w:rsidR="001D2E99" w:rsidRPr="00E30986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401BBA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D4369E">
                        <w:rPr>
                          <w:bCs/>
                          <w:sz w:val="14"/>
                          <w:szCs w:val="14"/>
                        </w:rPr>
                        <w:t>2001</w:t>
                      </w:r>
                      <w:r w:rsidR="00A02B88">
                        <w:rPr>
                          <w:bCs/>
                          <w:sz w:val="14"/>
                          <w:szCs w:val="14"/>
                        </w:rPr>
                        <w:t xml:space="preserve">. </w:t>
                      </w:r>
                      <w:r w:rsidR="00A02B88" w:rsidRPr="00193934">
                        <w:rPr>
                          <w:bCs/>
                          <w:sz w:val="14"/>
                          <w:szCs w:val="14"/>
                        </w:rPr>
                        <w:t xml:space="preserve">The coverage of the tool is at </w:t>
                      </w:r>
                      <w:r w:rsidR="00A02B88">
                        <w:rPr>
                          <w:bCs/>
                          <w:sz w:val="14"/>
                          <w:szCs w:val="14"/>
                        </w:rPr>
                        <w:t>district-</w:t>
                      </w:r>
                      <w:r w:rsidR="00A02B88" w:rsidRPr="00193934">
                        <w:rPr>
                          <w:bCs/>
                          <w:sz w:val="14"/>
                          <w:szCs w:val="14"/>
                        </w:rPr>
                        <w:t xml:space="preserve">level. </w:t>
                      </w:r>
                      <w:r w:rsidR="00A02B88">
                        <w:rPr>
                          <w:sz w:val="14"/>
                          <w:szCs w:val="14"/>
                        </w:rPr>
                        <w:t xml:space="preserve">The tool integration into national surveillance system is not explored. The tool implementation is at district-level. The end users are </w:t>
                      </w:r>
                      <w:r w:rsidR="001E62A3">
                        <w:rPr>
                          <w:sz w:val="14"/>
                          <w:szCs w:val="14"/>
                        </w:rPr>
                        <w:t>health personnel and decision makers</w:t>
                      </w:r>
                      <w:r w:rsidR="00FB63BD">
                        <w:rPr>
                          <w:sz w:val="14"/>
                          <w:szCs w:val="14"/>
                        </w:rPr>
                        <w:t>.</w:t>
                      </w:r>
                    </w:p>
                    <w:p w14:paraId="6C3A011B" w14:textId="76FCCBBE" w:rsidR="00FB63BD" w:rsidRDefault="00FB63BD" w:rsidP="00A02B8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206EE92C" w14:textId="7261B4C6" w:rsidR="00C90A63" w:rsidRDefault="00C90A63" w:rsidP="00C90A63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M2</w:t>
                      </w:r>
                      <w:r w:rsidRPr="0063634F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 w:rsidR="002E1C32">
                        <w:rPr>
                          <w:b/>
                          <w:bCs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6]</w:t>
                      </w: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FB63BD">
                        <w:rPr>
                          <w:bCs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bCs/>
                          <w:sz w:val="14"/>
                          <w:szCs w:val="14"/>
                        </w:rPr>
                        <w:t>2014</w:t>
                      </w:r>
                      <w:r w:rsidRPr="00193934">
                        <w:rPr>
                          <w:bCs/>
                          <w:sz w:val="14"/>
                          <w:szCs w:val="14"/>
                        </w:rPr>
                        <w:t>.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193934">
                        <w:rPr>
                          <w:bCs/>
                          <w:sz w:val="14"/>
                          <w:szCs w:val="14"/>
                        </w:rPr>
                        <w:t xml:space="preserve">The coverage of the tool is at </w:t>
                      </w:r>
                      <w:r>
                        <w:rPr>
                          <w:bCs/>
                          <w:sz w:val="14"/>
                          <w:szCs w:val="14"/>
                        </w:rPr>
                        <w:t>district-</w:t>
                      </w:r>
                      <w:r w:rsidRPr="00193934">
                        <w:rPr>
                          <w:bCs/>
                          <w:sz w:val="14"/>
                          <w:szCs w:val="14"/>
                        </w:rPr>
                        <w:t xml:space="preserve">level. </w:t>
                      </w:r>
                      <w:r>
                        <w:rPr>
                          <w:sz w:val="14"/>
                          <w:szCs w:val="14"/>
                        </w:rPr>
                        <w:t>The tool integration into national surveillance system is not explored. The tool implementation is at district-level. The end users are public h</w:t>
                      </w:r>
                      <w:r w:rsidRPr="00FB63BD">
                        <w:rPr>
                          <w:sz w:val="14"/>
                          <w:szCs w:val="14"/>
                        </w:rPr>
                        <w:t>ealth officers</w:t>
                      </w:r>
                      <w:r>
                        <w:rPr>
                          <w:sz w:val="14"/>
                          <w:szCs w:val="14"/>
                        </w:rPr>
                        <w:t>.</w:t>
                      </w:r>
                    </w:p>
                    <w:p w14:paraId="5B211D53" w14:textId="77777777" w:rsidR="00C90A63" w:rsidRPr="002351C6" w:rsidRDefault="00C90A63" w:rsidP="00A02B8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217D27EF" w14:textId="4F14B344" w:rsidR="00690E26" w:rsidRPr="002351C6" w:rsidRDefault="00690E26" w:rsidP="00690E26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M3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47]</w:t>
                      </w:r>
                      <w:r w:rsidR="001D2E99" w:rsidRPr="00E30986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="00B03657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B03657" w:rsidRPr="00E30986">
                        <w:rPr>
                          <w:bCs/>
                          <w:sz w:val="14"/>
                          <w:szCs w:val="14"/>
                        </w:rPr>
                        <w:t>2018.</w:t>
                      </w:r>
                      <w:r w:rsidR="00B03657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1463F" w:rsidRPr="00193934">
                        <w:rPr>
                          <w:bCs/>
                          <w:sz w:val="14"/>
                          <w:szCs w:val="14"/>
                        </w:rPr>
                        <w:t xml:space="preserve">The coverage of the tool is at </w:t>
                      </w:r>
                      <w:r w:rsidR="0021463F">
                        <w:rPr>
                          <w:bCs/>
                          <w:sz w:val="14"/>
                          <w:szCs w:val="14"/>
                        </w:rPr>
                        <w:t>district-</w:t>
                      </w:r>
                      <w:r w:rsidR="0021463F" w:rsidRPr="00193934">
                        <w:rPr>
                          <w:bCs/>
                          <w:sz w:val="14"/>
                          <w:szCs w:val="14"/>
                        </w:rPr>
                        <w:t xml:space="preserve">level. </w:t>
                      </w:r>
                      <w:r w:rsidR="0021463F">
                        <w:rPr>
                          <w:sz w:val="14"/>
                          <w:szCs w:val="14"/>
                        </w:rPr>
                        <w:t xml:space="preserve">The tool integration into national surveillance system is not explored. The tool implementation is at district-level. The end users are </w:t>
                      </w:r>
                      <w:r w:rsidR="00FB63BD">
                        <w:rPr>
                          <w:sz w:val="14"/>
                          <w:szCs w:val="14"/>
                        </w:rPr>
                        <w:t>m</w:t>
                      </w:r>
                      <w:r w:rsidR="00FB63BD" w:rsidRPr="00FB63BD">
                        <w:rPr>
                          <w:sz w:val="14"/>
                          <w:szCs w:val="14"/>
                        </w:rPr>
                        <w:t>alaria control</w:t>
                      </w:r>
                      <w:r w:rsidR="00FB63BD">
                        <w:rPr>
                          <w:sz w:val="14"/>
                          <w:szCs w:val="14"/>
                        </w:rPr>
                        <w:t xml:space="preserve"> and h</w:t>
                      </w:r>
                      <w:r w:rsidR="00FB63BD" w:rsidRPr="00FB63BD">
                        <w:rPr>
                          <w:sz w:val="14"/>
                          <w:szCs w:val="14"/>
                        </w:rPr>
                        <w:t>ealth district officers</w:t>
                      </w:r>
                      <w:r w:rsidR="00FB63BD">
                        <w:rPr>
                          <w:sz w:val="14"/>
                          <w:szCs w:val="1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4A4721D" w14:textId="6C1AE45C" w:rsidR="00D951C8" w:rsidRDefault="002E1C32" w:rsidP="009A4908">
      <w:r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C98BD3E" wp14:editId="41D9EF8C">
                <wp:simplePos x="0" y="0"/>
                <wp:positionH relativeFrom="column">
                  <wp:posOffset>995680</wp:posOffset>
                </wp:positionH>
                <wp:positionV relativeFrom="paragraph">
                  <wp:posOffset>12065</wp:posOffset>
                </wp:positionV>
                <wp:extent cx="933450" cy="4362450"/>
                <wp:effectExtent l="0" t="0" r="0" b="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436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FF0D0" w14:textId="4C93F286" w:rsidR="00AE4543" w:rsidRPr="00BF7ECE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BF7EC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ingapore</w:t>
                            </w:r>
                            <w:r w:rsidRPr="00C607D6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  <w:p w14:paraId="41D6181B" w14:textId="4B4A77A5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2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8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</w:t>
                            </w:r>
                            <w:r w:rsidR="00D84BC9"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coverage of the tool is at district- or province-level. The tool is a</w:t>
                            </w:r>
                            <w:r w:rsidRPr="00B418E6">
                              <w:rPr>
                                <w:sz w:val="14"/>
                                <w:szCs w:val="14"/>
                              </w:rPr>
                              <w:t>n integral part of Singapore’s dengue control program-too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tool can be implemented at national (MOH) level. The end users if the MOH.</w:t>
                            </w:r>
                          </w:p>
                          <w:p w14:paraId="670741A1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4D6794A8" w14:textId="31E44490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6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6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8. The coverage of the tool is at sub-district-level. The tool integration into national surveillance system is not explored. The tool implementation is not explored. The end users is not explored.</w:t>
                            </w:r>
                          </w:p>
                          <w:p w14:paraId="369A9D6D" w14:textId="77777777" w:rsidR="00AE4543" w:rsidRDefault="00AE4543" w:rsidP="009A4908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19BECA80" w14:textId="019820DF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7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57]</w:t>
                            </w:r>
                            <w:r w:rsidRPr="00C7384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2012. The coverage of the tool is at national-level. The tool integration into national surveillance system is not explored. The tool implementation is at district-levels. The end users are district health managers.</w:t>
                            </w:r>
                          </w:p>
                          <w:p w14:paraId="476B3F54" w14:textId="77777777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78696782" w14:textId="77777777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7EB4D8F0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8BD3E" id="_x0000_s1042" type="#_x0000_t202" style="position:absolute;margin-left:78.4pt;margin-top:.95pt;width:73.5pt;height:343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" stroked="f">
                <v:textbox>
                  <w:txbxContent>
                    <w:p w14:paraId="1C4FF0D0" w14:textId="4C93F286" w:rsidR="00AE4543" w:rsidRPr="00BF7ECE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BF7ECE">
                        <w:rPr>
                          <w:b/>
                          <w:bCs/>
                          <w:sz w:val="16"/>
                          <w:szCs w:val="16"/>
                        </w:rPr>
                        <w:t>Singapore</w:t>
                      </w:r>
                      <w:r w:rsidRPr="00C607D6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c</w:t>
                      </w:r>
                    </w:p>
                    <w:p w14:paraId="41D6181B" w14:textId="4B4A77A5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2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28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</w:t>
                      </w:r>
                      <w:r w:rsidR="00D84BC9">
                        <w:rPr>
                          <w:sz w:val="14"/>
                          <w:szCs w:val="14"/>
                        </w:rPr>
                        <w:t>6</w:t>
                      </w:r>
                      <w:r>
                        <w:rPr>
                          <w:sz w:val="14"/>
                          <w:szCs w:val="14"/>
                        </w:rPr>
                        <w:t>. The coverage of the tool is at district- or province-level. The tool is a</w:t>
                      </w:r>
                      <w:r w:rsidRPr="00B418E6">
                        <w:rPr>
                          <w:sz w:val="14"/>
                          <w:szCs w:val="14"/>
                        </w:rPr>
                        <w:t>n integral part of Singapore’s dengue control program-tool</w:t>
                      </w:r>
                      <w:r>
                        <w:rPr>
                          <w:sz w:val="14"/>
                          <w:szCs w:val="14"/>
                        </w:rPr>
                        <w:t>. The tool can be implemented at national (MOH) level. The end users if the MOH.</w:t>
                      </w:r>
                    </w:p>
                    <w:p w14:paraId="670741A1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4D6794A8" w14:textId="31E44490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6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36]</w:t>
                      </w:r>
                      <w:r>
                        <w:rPr>
                          <w:sz w:val="14"/>
                          <w:szCs w:val="14"/>
                        </w:rPr>
                        <w:t>: 2018. The coverage of the tool is at sub-district-level. The tool integration into national surveillance system is not explored. The tool implementation is not explored. The end users is not explored.</w:t>
                      </w:r>
                    </w:p>
                    <w:p w14:paraId="369A9D6D" w14:textId="77777777" w:rsidR="00AE4543" w:rsidRDefault="00AE4543" w:rsidP="009A4908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19BECA80" w14:textId="019820DF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7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57]</w:t>
                      </w:r>
                      <w:r w:rsidRPr="00C73842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>
                        <w:rPr>
                          <w:sz w:val="14"/>
                          <w:szCs w:val="14"/>
                        </w:rPr>
                        <w:t xml:space="preserve"> 2012. The coverage of the tool is at national-level. The tool integration into national surveillance system is not explored. The tool implementation is at district-levels. The end users are district health managers.</w:t>
                      </w:r>
                    </w:p>
                    <w:p w14:paraId="476B3F54" w14:textId="77777777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78696782" w14:textId="77777777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  <w:p w14:paraId="7EB4D8F0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29BEAC8" w14:textId="3D1BAA64" w:rsidR="00D951C8" w:rsidRDefault="00D951C8" w:rsidP="009A4908"/>
    <w:p w14:paraId="21017517" w14:textId="2D420F57" w:rsidR="00D951C8" w:rsidRDefault="00D951C8" w:rsidP="009A4908"/>
    <w:p w14:paraId="1FEB4C97" w14:textId="6FA7037D" w:rsidR="00D951C8" w:rsidRDefault="00D951C8" w:rsidP="009A4908"/>
    <w:p w14:paraId="4D318E10" w14:textId="37E99AE7" w:rsidR="009A4908" w:rsidRPr="0016362B" w:rsidRDefault="009A4908" w:rsidP="009A4908"/>
    <w:p w14:paraId="22C20319" w14:textId="49477136" w:rsidR="009A4908" w:rsidRDefault="009A4908" w:rsidP="006B6402"/>
    <w:p w14:paraId="0930D803" w14:textId="46DF0251" w:rsidR="006B6402" w:rsidRDefault="006B6402" w:rsidP="006B6402"/>
    <w:p w14:paraId="50C97912" w14:textId="54CF13BC" w:rsidR="006B6402" w:rsidRDefault="005047FD" w:rsidP="006B6402">
      <w:r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9CD05A5" wp14:editId="1D34285E">
                <wp:simplePos x="0" y="0"/>
                <wp:positionH relativeFrom="column">
                  <wp:posOffset>3826510</wp:posOffset>
                </wp:positionH>
                <wp:positionV relativeFrom="paragraph">
                  <wp:posOffset>64135</wp:posOffset>
                </wp:positionV>
                <wp:extent cx="949037" cy="1579418"/>
                <wp:effectExtent l="0" t="0" r="3810" b="1905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037" cy="15794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7AB07" w14:textId="75DCAED3" w:rsidR="00AE4543" w:rsidRPr="008607A2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607A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uba</w:t>
                            </w:r>
                          </w:p>
                          <w:p w14:paraId="2A68E46A" w14:textId="19963E65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8</w:t>
                            </w:r>
                            <w:r w:rsidR="001F4EA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F4EAE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9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5. The coverage of the tool is at national-level. The tool integration into national surveillance system is not explored. The tool implementation is not explored. The end users of the tool are not explored.</w:t>
                            </w:r>
                          </w:p>
                          <w:p w14:paraId="150F8B2E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D05A5" id="_x0000_s1043" type="#_x0000_t202" style="position:absolute;margin-left:301.3pt;margin-top:5.05pt;width:74.75pt;height:124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" stroked="f">
                <v:textbox>
                  <w:txbxContent>
                    <w:p w14:paraId="1AF7AB07" w14:textId="75DCAED3" w:rsidR="00AE4543" w:rsidRPr="008607A2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8607A2">
                        <w:rPr>
                          <w:b/>
                          <w:bCs/>
                          <w:sz w:val="16"/>
                          <w:szCs w:val="16"/>
                        </w:rPr>
                        <w:t>Cuba</w:t>
                      </w:r>
                    </w:p>
                    <w:p w14:paraId="2A68E46A" w14:textId="19963E65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8</w:t>
                      </w:r>
                      <w:r w:rsidR="001F4EAE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1F4EAE">
                        <w:rPr>
                          <w:sz w:val="16"/>
                          <w:szCs w:val="16"/>
                          <w:lang w:eastAsia="en-GB"/>
                        </w:rPr>
                        <w:t>[29]</w:t>
                      </w:r>
                      <w:r>
                        <w:rPr>
                          <w:sz w:val="14"/>
                          <w:szCs w:val="14"/>
                        </w:rPr>
                        <w:t>: 2015. The coverage of the tool is at national-level. The tool integration into national surveillance system is not explored. The tool implementation is not explored. The end users of the tool are not explored.</w:t>
                      </w:r>
                    </w:p>
                    <w:p w14:paraId="150F8B2E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55B51E4" w14:textId="3BFD9D94" w:rsidR="006B6402" w:rsidRDefault="006B6402" w:rsidP="006B6402"/>
    <w:p w14:paraId="7933CE4C" w14:textId="10BCB3C3" w:rsidR="006B6402" w:rsidRPr="0016362B" w:rsidRDefault="006B6402" w:rsidP="006B6402"/>
    <w:p w14:paraId="190F01CB" w14:textId="3547D9F2" w:rsidR="009A4908" w:rsidRPr="0016362B" w:rsidRDefault="009A4908" w:rsidP="006B6402"/>
    <w:bookmarkEnd w:id="0"/>
    <w:p w14:paraId="0CE7B384" w14:textId="6D6B0F37" w:rsidR="00AB3821" w:rsidRPr="0016362B" w:rsidRDefault="00FB46D9" w:rsidP="00007134">
      <w:pPr>
        <w:jc w:val="both"/>
        <w:rPr>
          <w:rFonts w:eastAsiaTheme="minorHAnsi" w:cs="Calibri"/>
          <w:lang w:eastAsia="sv-SE"/>
        </w:rPr>
        <w:sectPr w:rsidR="00AB3821" w:rsidRPr="0016362B" w:rsidSect="00B926B0">
          <w:footerReference w:type="even" r:id="rId8"/>
          <w:footerReference w:type="default" r:id="rId9"/>
          <w:footerReference w:type="firs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3B7D090" wp14:editId="681E948D">
                <wp:simplePos x="0" y="0"/>
                <wp:positionH relativeFrom="margin">
                  <wp:posOffset>4777105</wp:posOffset>
                </wp:positionH>
                <wp:positionV relativeFrom="paragraph">
                  <wp:posOffset>1132840</wp:posOffset>
                </wp:positionV>
                <wp:extent cx="975360" cy="1504950"/>
                <wp:effectExtent l="0" t="0" r="0" b="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360" cy="150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B0D4D" w14:textId="77777777" w:rsidR="00AE4543" w:rsidRPr="005E38F2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E38F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rench Guiana</w:t>
                            </w:r>
                          </w:p>
                          <w:p w14:paraId="2A09F759" w14:textId="7D991C05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4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0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6. The coverage of the tool is at national-level. The tool integration into national surveillance system is not explored. The tool implementation is not explored. The end users are researchers at institute level.</w:t>
                            </w:r>
                          </w:p>
                          <w:p w14:paraId="5B62E9E5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7D090" id="_x0000_s1044" type="#_x0000_t202" style="position:absolute;left:0;text-align:left;margin-left:376.15pt;margin-top:89.2pt;width:76.8pt;height:118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" stroked="f">
                <v:textbox>
                  <w:txbxContent>
                    <w:p w14:paraId="130B0D4D" w14:textId="77777777" w:rsidR="00AE4543" w:rsidRPr="005E38F2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5E38F2">
                        <w:rPr>
                          <w:b/>
                          <w:bCs/>
                          <w:sz w:val="16"/>
                          <w:szCs w:val="16"/>
                        </w:rPr>
                        <w:t>French Guiana</w:t>
                      </w:r>
                    </w:p>
                    <w:p w14:paraId="2A09F759" w14:textId="7D991C05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4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40]</w:t>
                      </w:r>
                      <w:r>
                        <w:rPr>
                          <w:sz w:val="14"/>
                          <w:szCs w:val="14"/>
                        </w:rPr>
                        <w:t>: 2016. The coverage of the tool is at national-level. The tool integration into national surveillance system is not explored. The tool implementation is not explored. The end users are researchers at institute level.</w:t>
                      </w:r>
                    </w:p>
                    <w:p w14:paraId="5B62E9E5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047FD"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C3A6D93" wp14:editId="5873F5D5">
                <wp:simplePos x="0" y="0"/>
                <wp:positionH relativeFrom="column">
                  <wp:posOffset>3823970</wp:posOffset>
                </wp:positionH>
                <wp:positionV relativeFrom="paragraph">
                  <wp:posOffset>894715</wp:posOffset>
                </wp:positionV>
                <wp:extent cx="981075" cy="1379220"/>
                <wp:effectExtent l="0" t="0" r="9525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1379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CBA68C" w14:textId="77777777" w:rsidR="00AE4543" w:rsidRPr="00C273F6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273F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ri Lanka</w:t>
                            </w:r>
                          </w:p>
                          <w:p w14:paraId="15C12E8A" w14:textId="3CEFA1B9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7</w:t>
                            </w:r>
                            <w:r w:rsidR="001F4EA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F4EAE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56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8. The coverage of the tool is at district-level. The tool integration is not explored and its implementation is at district level. The end users are public health managers.</w:t>
                            </w:r>
                          </w:p>
                          <w:p w14:paraId="2F232A58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A6D93" id="_x0000_s1045" type="#_x0000_t202" style="position:absolute;left:0;text-align:left;margin-left:301.1pt;margin-top:70.45pt;width:77.25pt;height:108.6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" stroked="f">
                <v:textbox>
                  <w:txbxContent>
                    <w:p w14:paraId="6ECBA68C" w14:textId="77777777" w:rsidR="00AE4543" w:rsidRPr="00C273F6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C273F6">
                        <w:rPr>
                          <w:b/>
                          <w:bCs/>
                          <w:sz w:val="16"/>
                          <w:szCs w:val="16"/>
                        </w:rPr>
                        <w:t>Sri Lanka</w:t>
                      </w:r>
                    </w:p>
                    <w:p w14:paraId="15C12E8A" w14:textId="3CEFA1B9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7</w:t>
                      </w:r>
                      <w:r w:rsidR="001F4EAE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1F4EAE">
                        <w:rPr>
                          <w:sz w:val="16"/>
                          <w:szCs w:val="16"/>
                          <w:lang w:eastAsia="en-GB"/>
                        </w:rPr>
                        <w:t>[56]</w:t>
                      </w:r>
                      <w:r>
                        <w:rPr>
                          <w:sz w:val="14"/>
                          <w:szCs w:val="14"/>
                        </w:rPr>
                        <w:t>: 2018. The coverage of the tool is at district-level. The tool integration is not explored and its implementation is at district level. The end users are public health managers.</w:t>
                      </w:r>
                    </w:p>
                    <w:p w14:paraId="2F232A58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94318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C4591CC" wp14:editId="1E1FCEA6">
                <wp:simplePos x="0" y="0"/>
                <wp:positionH relativeFrom="column">
                  <wp:posOffset>2938780</wp:posOffset>
                </wp:positionH>
                <wp:positionV relativeFrom="paragraph">
                  <wp:posOffset>332739</wp:posOffset>
                </wp:positionV>
                <wp:extent cx="858520" cy="1724025"/>
                <wp:effectExtent l="0" t="0" r="0" b="9525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172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F1ADD" w14:textId="117B16CE" w:rsidR="00AE4543" w:rsidRPr="005E38F2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E38F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aiwan</w:t>
                            </w:r>
                            <w:r w:rsidRPr="00C607D6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  <w:p w14:paraId="77F8DC0B" w14:textId="69E1FBCA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B447F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3</w:t>
                            </w:r>
                            <w:r w:rsidR="00A9431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94318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31]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: 201</w:t>
                            </w:r>
                            <w:r w:rsidR="00F80854">
                              <w:rPr>
                                <w:sz w:val="14"/>
                                <w:szCs w:val="14"/>
                              </w:rPr>
                              <w:t>1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 The coverage of the tool is at district-level. The tool integration into national surveillance system is not explored. The tool implementation is at MOH level. The end users are not assessed.</w:t>
                            </w:r>
                          </w:p>
                          <w:p w14:paraId="211E9725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591CC" id="_x0000_s1046" type="#_x0000_t202" style="position:absolute;left:0;text-align:left;margin-left:231.4pt;margin-top:26.2pt;width:67.6pt;height:135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" stroked="f">
                <v:textbox>
                  <w:txbxContent>
                    <w:p w14:paraId="688F1ADD" w14:textId="117B16CE" w:rsidR="00AE4543" w:rsidRPr="005E38F2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5E38F2">
                        <w:rPr>
                          <w:b/>
                          <w:bCs/>
                          <w:sz w:val="16"/>
                          <w:szCs w:val="16"/>
                        </w:rPr>
                        <w:t>Taiwan</w:t>
                      </w:r>
                      <w:r w:rsidRPr="00C607D6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c</w:t>
                      </w:r>
                    </w:p>
                    <w:p w14:paraId="77F8DC0B" w14:textId="69E1FBCA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B447F5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3</w:t>
                      </w:r>
                      <w:r w:rsidR="00A94318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A94318">
                        <w:rPr>
                          <w:sz w:val="16"/>
                          <w:szCs w:val="16"/>
                          <w:lang w:eastAsia="en-GB"/>
                        </w:rPr>
                        <w:t>[31]</w:t>
                      </w:r>
                      <w:r>
                        <w:rPr>
                          <w:sz w:val="14"/>
                          <w:szCs w:val="14"/>
                        </w:rPr>
                        <w:t>: 201</w:t>
                      </w:r>
                      <w:r w:rsidR="00F80854">
                        <w:rPr>
                          <w:sz w:val="14"/>
                          <w:szCs w:val="14"/>
                        </w:rPr>
                        <w:t>1</w:t>
                      </w:r>
                      <w:r>
                        <w:rPr>
                          <w:sz w:val="14"/>
                          <w:szCs w:val="14"/>
                        </w:rPr>
                        <w:t>. The coverage of the tool is at district-level. The tool integration into national surveillance system is not explored. The tool implementation is at MOH level. The end users are not assessed.</w:t>
                      </w:r>
                    </w:p>
                    <w:p w14:paraId="211E9725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F85B82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36A130A" wp14:editId="070733AF">
                <wp:simplePos x="0" y="0"/>
                <wp:positionH relativeFrom="column">
                  <wp:posOffset>107950</wp:posOffset>
                </wp:positionH>
                <wp:positionV relativeFrom="paragraph">
                  <wp:posOffset>2038985</wp:posOffset>
                </wp:positionV>
                <wp:extent cx="858520" cy="1672590"/>
                <wp:effectExtent l="0" t="0" r="0" b="381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520" cy="167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D78C53" w14:textId="6B56DA3C" w:rsidR="00AE4543" w:rsidRPr="00C273F6" w:rsidRDefault="00AE4543" w:rsidP="009A4908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273F6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hailand</w:t>
                            </w:r>
                            <w:r w:rsidRPr="00C607D6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  <w:p w14:paraId="1A2F3DAC" w14:textId="208300DF" w:rsidR="00AE4543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</w:t>
                            </w:r>
                            <w:r w:rsidR="00A41A2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8</w:t>
                            </w:r>
                            <w:r w:rsidR="002E1C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6]</w:t>
                            </w: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201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coverage of the tool is at district-level. The tool integration into national surveillance system is not explored. The tool implementation is not explored. The end users are researchers at institute level.</w:t>
                            </w:r>
                          </w:p>
                          <w:p w14:paraId="215DAA15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A130A" id="_x0000_s1047" type="#_x0000_t202" style="position:absolute;left:0;text-align:left;margin-left:8.5pt;margin-top:160.55pt;width:67.6pt;height:131.7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" stroked="f">
                <v:textbox>
                  <w:txbxContent>
                    <w:p w14:paraId="5AD78C53" w14:textId="6B56DA3C" w:rsidR="00AE4543" w:rsidRPr="00C273F6" w:rsidRDefault="00AE4543" w:rsidP="009A4908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C273F6">
                        <w:rPr>
                          <w:b/>
                          <w:bCs/>
                          <w:sz w:val="16"/>
                          <w:szCs w:val="16"/>
                        </w:rPr>
                        <w:t>Thailand</w:t>
                      </w:r>
                      <w:r w:rsidRPr="00C607D6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c</w:t>
                      </w:r>
                    </w:p>
                    <w:p w14:paraId="1A2F3DAC" w14:textId="208300DF" w:rsidR="00AE4543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D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</w:rPr>
                        <w:t>1</w:t>
                      </w:r>
                      <w:r w:rsidR="00A41A20">
                        <w:rPr>
                          <w:b/>
                          <w:bCs/>
                          <w:sz w:val="14"/>
                          <w:szCs w:val="14"/>
                        </w:rPr>
                        <w:t>8</w:t>
                      </w:r>
                      <w:r w:rsidR="002E1C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26]</w:t>
                      </w: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201</w:t>
                      </w:r>
                      <w:r>
                        <w:rPr>
                          <w:sz w:val="14"/>
                          <w:szCs w:val="14"/>
                        </w:rPr>
                        <w:t>2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, </w:t>
                      </w:r>
                      <w:r>
                        <w:rPr>
                          <w:sz w:val="14"/>
                          <w:szCs w:val="14"/>
                        </w:rPr>
                        <w:t>The coverage of the tool is at district-level. The tool integration into national surveillance system is not explored. The tool implementation is not explored. The end users are researchers at institute level.</w:t>
                      </w:r>
                    </w:p>
                    <w:p w14:paraId="215DAA15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1C32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E9DF4C" wp14:editId="5517C1E8">
                <wp:simplePos x="0" y="0"/>
                <wp:positionH relativeFrom="column">
                  <wp:posOffset>-848995</wp:posOffset>
                </wp:positionH>
                <wp:positionV relativeFrom="paragraph">
                  <wp:posOffset>1056640</wp:posOffset>
                </wp:positionV>
                <wp:extent cx="949325" cy="1809750"/>
                <wp:effectExtent l="0" t="0" r="3175" b="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180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B1BFD5" w14:textId="116886E2" w:rsidR="00AE4543" w:rsidRDefault="00AE4543" w:rsidP="009A4908">
                            <w:pP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4D109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exico</w:t>
                            </w:r>
                            <w:r w:rsidRPr="00CF78D4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  <w:p w14:paraId="56193CE6" w14:textId="706D04C9" w:rsidR="00AE4543" w:rsidRPr="001470D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061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1</w:t>
                            </w:r>
                            <w:r w:rsidRPr="00CF78D4">
                              <w:rPr>
                                <w:b/>
                                <w:bCs/>
                                <w:color w:val="FF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="002E1C32" w:rsidRP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 w:rsidR="002E1C32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21]: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2018,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he coverage of the tool is at d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istrict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- or province-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leve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ntegration into national surveillance was e</w:t>
                            </w:r>
                            <w:r w:rsidRPr="001470D6">
                              <w:rPr>
                                <w:sz w:val="14"/>
                                <w:szCs w:val="14"/>
                              </w:rPr>
                              <w:t>vident from Mexico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! The tool can be implemented at national, regional and local-area. End-users are district managers, regional-level and central-level.</w:t>
                            </w:r>
                          </w:p>
                          <w:p w14:paraId="21421A66" w14:textId="77777777" w:rsidR="00AE4543" w:rsidRPr="002351C6" w:rsidRDefault="00AE4543" w:rsidP="009A490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9DF4C" id="_x0000_s1048" type="#_x0000_t202" style="position:absolute;left:0;text-align:left;margin-left:-66.85pt;margin-top:83.2pt;width:74.75pt;height:142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" stroked="f">
                <v:textbox>
                  <w:txbxContent>
                    <w:p w14:paraId="78B1BFD5" w14:textId="116886E2" w:rsidR="00AE4543" w:rsidRDefault="00AE4543" w:rsidP="009A4908">
                      <w:pP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</w:pPr>
                      <w:r w:rsidRPr="004D1097">
                        <w:rPr>
                          <w:b/>
                          <w:bCs/>
                          <w:sz w:val="16"/>
                          <w:szCs w:val="16"/>
                        </w:rPr>
                        <w:t>Mexico</w:t>
                      </w:r>
                      <w:r w:rsidRPr="00CF78D4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b</w:t>
                      </w:r>
                    </w:p>
                    <w:p w14:paraId="56193CE6" w14:textId="706D04C9" w:rsidR="00AE4543" w:rsidRPr="001470D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  <w:r w:rsidRPr="003E0614">
                        <w:rPr>
                          <w:b/>
                          <w:bCs/>
                          <w:sz w:val="14"/>
                          <w:szCs w:val="14"/>
                        </w:rPr>
                        <w:t>D1</w:t>
                      </w:r>
                      <w:r w:rsidRPr="00CF78D4">
                        <w:rPr>
                          <w:b/>
                          <w:bCs/>
                          <w:color w:val="FF0000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 w:rsidR="002E1C32" w:rsidRPr="002E1C32">
                        <w:rPr>
                          <w:sz w:val="16"/>
                          <w:szCs w:val="16"/>
                          <w:lang w:eastAsia="en-GB"/>
                        </w:rPr>
                        <w:t xml:space="preserve"> </w:t>
                      </w:r>
                      <w:r w:rsidR="002E1C32">
                        <w:rPr>
                          <w:sz w:val="16"/>
                          <w:szCs w:val="16"/>
                          <w:lang w:eastAsia="en-GB"/>
                        </w:rPr>
                        <w:t>[21]: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2018, </w:t>
                      </w:r>
                      <w:r>
                        <w:rPr>
                          <w:sz w:val="14"/>
                          <w:szCs w:val="14"/>
                        </w:rPr>
                        <w:t>The coverage of the tool is at d</w:t>
                      </w:r>
                      <w:r w:rsidRPr="001470D6">
                        <w:rPr>
                          <w:sz w:val="14"/>
                          <w:szCs w:val="14"/>
                        </w:rPr>
                        <w:t>istrict</w:t>
                      </w:r>
                      <w:r>
                        <w:rPr>
                          <w:sz w:val="14"/>
                          <w:szCs w:val="14"/>
                        </w:rPr>
                        <w:t>- or province-</w:t>
                      </w:r>
                      <w:r w:rsidRPr="001470D6">
                        <w:rPr>
                          <w:sz w:val="14"/>
                          <w:szCs w:val="14"/>
                        </w:rPr>
                        <w:t>level</w:t>
                      </w:r>
                      <w:r>
                        <w:rPr>
                          <w:sz w:val="14"/>
                          <w:szCs w:val="14"/>
                        </w:rPr>
                        <w:t>.</w:t>
                      </w:r>
                      <w:r w:rsidRPr="001470D6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Integration into national surveillance was e</w:t>
                      </w:r>
                      <w:r w:rsidRPr="001470D6">
                        <w:rPr>
                          <w:sz w:val="14"/>
                          <w:szCs w:val="14"/>
                        </w:rPr>
                        <w:t>vident from Mexico</w:t>
                      </w:r>
                      <w:r>
                        <w:rPr>
                          <w:sz w:val="14"/>
                          <w:szCs w:val="14"/>
                        </w:rPr>
                        <w:t>! The tool can be implemented at national, regional and local-area. End-users are district managers, regional-level and central-level.</w:t>
                      </w:r>
                    </w:p>
                    <w:p w14:paraId="21421A66" w14:textId="77777777" w:rsidR="00AE4543" w:rsidRPr="002351C6" w:rsidRDefault="00AE4543" w:rsidP="009A4908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75513" w:rsidRPr="007D4958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4EC6996C" wp14:editId="0772FC5F">
                <wp:simplePos x="0" y="0"/>
                <wp:positionH relativeFrom="column">
                  <wp:posOffset>4758055</wp:posOffset>
                </wp:positionH>
                <wp:positionV relativeFrom="paragraph">
                  <wp:posOffset>2789613</wp:posOffset>
                </wp:positionV>
                <wp:extent cx="949325" cy="1647825"/>
                <wp:effectExtent l="0" t="0" r="3175" b="952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1647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324EFE" w14:textId="35C33D85" w:rsidR="004B7AE3" w:rsidRDefault="004B7AE3" w:rsidP="004B7AE3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B7A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olomon Island</w:t>
                            </w:r>
                            <w:r w:rsidR="00023E8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</w:t>
                            </w:r>
                            <w:r w:rsidRPr="004B7A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E0D2B35" w14:textId="6682C37E" w:rsidR="004B7AE3" w:rsidRPr="001470D6" w:rsidRDefault="004B7AE3" w:rsidP="004B7AE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5</w:t>
                            </w:r>
                            <w:r w:rsidR="00FB46D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B46D9">
                              <w:rPr>
                                <w:sz w:val="16"/>
                                <w:szCs w:val="16"/>
                                <w:lang w:eastAsia="en-GB"/>
                              </w:rPr>
                              <w:t>[49]</w:t>
                            </w:r>
                            <w:r w:rsidRPr="00E30986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:</w:t>
                            </w:r>
                            <w:r w:rsidR="0003228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991E65">
                              <w:rPr>
                                <w:bCs/>
                                <w:sz w:val="14"/>
                                <w:szCs w:val="14"/>
                              </w:rPr>
                              <w:t>2017</w:t>
                            </w:r>
                            <w:r w:rsidR="0003228A" w:rsidRPr="00193934">
                              <w:rPr>
                                <w:bCs/>
                                <w:sz w:val="14"/>
                                <w:szCs w:val="14"/>
                              </w:rPr>
                              <w:t xml:space="preserve">. The coverage of the tool is at province level. </w:t>
                            </w:r>
                            <w:r w:rsidR="0003228A">
                              <w:rPr>
                                <w:sz w:val="14"/>
                                <w:szCs w:val="14"/>
                              </w:rPr>
                              <w:t xml:space="preserve">The tool integration into national surveillance system is not explored. The tool implementation is at </w:t>
                            </w:r>
                            <w:r w:rsidR="00991E65">
                              <w:rPr>
                                <w:sz w:val="14"/>
                                <w:szCs w:val="14"/>
                              </w:rPr>
                              <w:t xml:space="preserve">provincial and </w:t>
                            </w:r>
                            <w:r w:rsidR="0003228A">
                              <w:rPr>
                                <w:sz w:val="14"/>
                                <w:szCs w:val="14"/>
                              </w:rPr>
                              <w:t xml:space="preserve">district-levels. The end users are </w:t>
                            </w:r>
                            <w:r w:rsidR="00991E65">
                              <w:rPr>
                                <w:sz w:val="14"/>
                                <w:szCs w:val="14"/>
                              </w:rPr>
                              <w:t>meteorological and health services officials.</w:t>
                            </w:r>
                          </w:p>
                          <w:p w14:paraId="3A3F6E4A" w14:textId="77777777" w:rsidR="004B7AE3" w:rsidRPr="002351C6" w:rsidRDefault="004B7AE3" w:rsidP="004B7AE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6996C" id="_x0000_s1049" type="#_x0000_t202" style="position:absolute;left:0;text-align:left;margin-left:374.65pt;margin-top:219.65pt;width:74.75pt;height:129.7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" stroked="f">
                <v:textbox>
                  <w:txbxContent>
                    <w:p w14:paraId="0D324EFE" w14:textId="35C33D85" w:rsidR="004B7AE3" w:rsidRDefault="004B7AE3" w:rsidP="004B7AE3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4B7AE3">
                        <w:rPr>
                          <w:b/>
                          <w:bCs/>
                          <w:sz w:val="16"/>
                          <w:szCs w:val="16"/>
                        </w:rPr>
                        <w:t>Solomon Island</w:t>
                      </w:r>
                      <w:r w:rsidR="00023E8D">
                        <w:rPr>
                          <w:b/>
                          <w:bCs/>
                          <w:sz w:val="16"/>
                          <w:szCs w:val="16"/>
                        </w:rPr>
                        <w:t>s</w:t>
                      </w:r>
                      <w:r w:rsidRPr="004B7A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</w:p>
                    <w:p w14:paraId="5E0D2B35" w14:textId="6682C37E" w:rsidR="004B7AE3" w:rsidRPr="001470D6" w:rsidRDefault="004B7AE3" w:rsidP="004B7AE3">
                      <w:pPr>
                        <w:rPr>
                          <w:sz w:val="14"/>
                          <w:szCs w:val="14"/>
                        </w:rPr>
                      </w:pP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M5</w:t>
                      </w:r>
                      <w:r w:rsidR="00FB46D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FB46D9">
                        <w:rPr>
                          <w:sz w:val="16"/>
                          <w:szCs w:val="16"/>
                          <w:lang w:eastAsia="en-GB"/>
                        </w:rPr>
                        <w:t>[49]</w:t>
                      </w:r>
                      <w:r w:rsidRPr="00E30986">
                        <w:rPr>
                          <w:b/>
                          <w:bCs/>
                          <w:sz w:val="14"/>
                          <w:szCs w:val="14"/>
                        </w:rPr>
                        <w:t>:</w:t>
                      </w:r>
                      <w:r w:rsidR="0003228A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991E65">
                        <w:rPr>
                          <w:bCs/>
                          <w:sz w:val="14"/>
                          <w:szCs w:val="14"/>
                        </w:rPr>
                        <w:t>2017</w:t>
                      </w:r>
                      <w:r w:rsidR="0003228A" w:rsidRPr="00193934">
                        <w:rPr>
                          <w:bCs/>
                          <w:sz w:val="14"/>
                          <w:szCs w:val="14"/>
                        </w:rPr>
                        <w:t xml:space="preserve">. The coverage of the tool is at province level. </w:t>
                      </w:r>
                      <w:r w:rsidR="0003228A">
                        <w:rPr>
                          <w:sz w:val="14"/>
                          <w:szCs w:val="14"/>
                        </w:rPr>
                        <w:t xml:space="preserve">The tool integration into national surveillance system is not explored. The tool implementation is at </w:t>
                      </w:r>
                      <w:r w:rsidR="00991E65">
                        <w:rPr>
                          <w:sz w:val="14"/>
                          <w:szCs w:val="14"/>
                        </w:rPr>
                        <w:t xml:space="preserve">provincial and </w:t>
                      </w:r>
                      <w:r w:rsidR="0003228A">
                        <w:rPr>
                          <w:sz w:val="14"/>
                          <w:szCs w:val="14"/>
                        </w:rPr>
                        <w:t xml:space="preserve">district-levels. The end users are </w:t>
                      </w:r>
                      <w:r w:rsidR="00991E65">
                        <w:rPr>
                          <w:sz w:val="14"/>
                          <w:szCs w:val="14"/>
                        </w:rPr>
                        <w:t>meteorological and health services officials.</w:t>
                      </w:r>
                    </w:p>
                    <w:p w14:paraId="3A3F6E4A" w14:textId="77777777" w:rsidR="004B7AE3" w:rsidRPr="002351C6" w:rsidRDefault="004B7AE3" w:rsidP="004B7AE3">
                      <w:pPr>
                        <w:rPr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F4E04FD" w14:textId="72577081" w:rsidR="007F4A2B" w:rsidRPr="00EE7216" w:rsidRDefault="00917BB4" w:rsidP="00FB63BD">
      <w:pPr>
        <w:jc w:val="both"/>
        <w:rPr>
          <w:rFonts w:eastAsiaTheme="minorHAnsi" w:cs="Calibri"/>
          <w:lang w:eastAsia="sv-SE"/>
        </w:rPr>
      </w:pPr>
      <w:r w:rsidRPr="00EE7216">
        <w:rPr>
          <w:rFonts w:eastAsiaTheme="minorHAnsi" w:cs="Calibri"/>
          <w:color w:val="FF0000"/>
          <w:lang w:eastAsia="sv-SE"/>
        </w:rPr>
        <w:lastRenderedPageBreak/>
        <w:t>a</w:t>
      </w:r>
      <w:r w:rsidRPr="00EE7216">
        <w:rPr>
          <w:rFonts w:eastAsiaTheme="minorHAnsi" w:cs="Calibri"/>
          <w:lang w:eastAsia="sv-SE"/>
        </w:rPr>
        <w:t xml:space="preserve">: </w:t>
      </w:r>
      <w:r w:rsidR="00B21361" w:rsidRPr="00EE7216">
        <w:rPr>
          <w:rFonts w:eastAsiaTheme="minorHAnsi" w:cs="Calibri"/>
          <w:lang w:eastAsia="sv-SE"/>
        </w:rPr>
        <w:t>countries part of study D1</w:t>
      </w:r>
      <w:r w:rsidR="00CA5048" w:rsidRPr="00EE7216">
        <w:rPr>
          <w:rFonts w:eastAsiaTheme="minorHAnsi" w:cs="Calibri"/>
          <w:lang w:eastAsia="sv-SE"/>
        </w:rPr>
        <w:t xml:space="preserve"> (Brazil, Mexico, Malaysia)</w:t>
      </w:r>
    </w:p>
    <w:p w14:paraId="37504F71" w14:textId="5FA5E209" w:rsidR="00917BB4" w:rsidRPr="00EE7216" w:rsidRDefault="00917BB4" w:rsidP="00FB63BD">
      <w:pPr>
        <w:jc w:val="both"/>
        <w:rPr>
          <w:rFonts w:eastAsiaTheme="minorHAnsi" w:cs="Calibri"/>
          <w:lang w:eastAsia="sv-SE"/>
        </w:rPr>
      </w:pPr>
      <w:r w:rsidRPr="00EE7216">
        <w:rPr>
          <w:rFonts w:eastAsiaTheme="minorHAnsi" w:cs="Calibri"/>
          <w:color w:val="FF0000"/>
          <w:lang w:eastAsia="sv-SE"/>
        </w:rPr>
        <w:t>b</w:t>
      </w:r>
      <w:r w:rsidRPr="00EE7216">
        <w:rPr>
          <w:rFonts w:eastAsiaTheme="minorHAnsi" w:cs="Calibri"/>
          <w:lang w:eastAsia="sv-SE"/>
        </w:rPr>
        <w:t>:</w:t>
      </w:r>
      <w:r w:rsidR="00722A18" w:rsidRPr="00EE7216">
        <w:rPr>
          <w:rFonts w:eastAsiaTheme="minorHAnsi" w:cs="Calibri"/>
          <w:lang w:eastAsia="sv-SE"/>
        </w:rPr>
        <w:t xml:space="preserve"> countries part of study D3</w:t>
      </w:r>
      <w:r w:rsidR="00CA5048" w:rsidRPr="00EE7216">
        <w:rPr>
          <w:rFonts w:eastAsiaTheme="minorHAnsi" w:cs="Calibri"/>
          <w:lang w:eastAsia="sv-SE"/>
        </w:rPr>
        <w:t xml:space="preserve"> (Brazil, Dominican Republic, Mexico, Malaysia, Vietnam)</w:t>
      </w:r>
    </w:p>
    <w:p w14:paraId="766B8E2F" w14:textId="768A899D" w:rsidR="00917BB4" w:rsidRPr="00EE7216" w:rsidRDefault="00917BB4" w:rsidP="00FB63BD">
      <w:pPr>
        <w:jc w:val="both"/>
        <w:rPr>
          <w:rFonts w:eastAsiaTheme="minorHAnsi" w:cs="Calibri"/>
          <w:lang w:eastAsia="sv-SE"/>
        </w:rPr>
      </w:pPr>
      <w:r w:rsidRPr="00EE7216">
        <w:rPr>
          <w:rFonts w:eastAsiaTheme="minorHAnsi" w:cs="Calibri"/>
          <w:color w:val="FF0000"/>
          <w:lang w:eastAsia="sv-SE"/>
        </w:rPr>
        <w:t>c</w:t>
      </w:r>
      <w:r w:rsidRPr="00EE7216">
        <w:rPr>
          <w:rFonts w:eastAsiaTheme="minorHAnsi" w:cs="Calibri"/>
          <w:lang w:eastAsia="sv-SE"/>
        </w:rPr>
        <w:t>: countries part of study D2</w:t>
      </w:r>
      <w:r w:rsidR="00A41A20">
        <w:rPr>
          <w:rFonts w:eastAsiaTheme="minorHAnsi" w:cs="Calibri"/>
          <w:lang w:eastAsia="sv-SE"/>
        </w:rPr>
        <w:t>8</w:t>
      </w:r>
      <w:r w:rsidR="00134D02" w:rsidRPr="00EE7216">
        <w:rPr>
          <w:rFonts w:eastAsiaTheme="minorHAnsi" w:cs="Calibri"/>
          <w:lang w:eastAsia="sv-SE"/>
        </w:rPr>
        <w:t xml:space="preserve"> (Japan, </w:t>
      </w:r>
      <w:r w:rsidR="00474EE0" w:rsidRPr="00EE7216">
        <w:rPr>
          <w:rFonts w:eastAsiaTheme="minorHAnsi" w:cs="Calibri"/>
          <w:lang w:eastAsia="sv-SE"/>
        </w:rPr>
        <w:t>Thailand</w:t>
      </w:r>
      <w:r w:rsidR="00134D02" w:rsidRPr="00EE7216">
        <w:rPr>
          <w:rFonts w:eastAsiaTheme="minorHAnsi" w:cs="Calibri"/>
          <w:lang w:eastAsia="sv-SE"/>
        </w:rPr>
        <w:t>, Singapore, Taiwan)</w:t>
      </w:r>
    </w:p>
    <w:p w14:paraId="7DFB0C00" w14:textId="6C71F11F" w:rsidR="004814AE" w:rsidRPr="00EE7216" w:rsidRDefault="00DF7209" w:rsidP="004814AE">
      <w:pPr>
        <w:jc w:val="both"/>
        <w:rPr>
          <w:rFonts w:eastAsiaTheme="minorHAnsi" w:cs="Calibri"/>
          <w:lang w:eastAsia="sv-SE"/>
        </w:rPr>
      </w:pPr>
      <w:r>
        <w:rPr>
          <w:rFonts w:eastAsiaTheme="minorHAnsi" w:cs="Calibri"/>
          <w:color w:val="FF0000"/>
          <w:lang w:eastAsia="sv-SE"/>
        </w:rPr>
        <w:t>d</w:t>
      </w:r>
      <w:r w:rsidR="004814AE" w:rsidRPr="00EE7216">
        <w:rPr>
          <w:rFonts w:eastAsiaTheme="minorHAnsi" w:cs="Calibri"/>
          <w:lang w:eastAsia="sv-SE"/>
        </w:rPr>
        <w:t>: countries part of study M2 (Kenya, Tanzania, Uganda)</w:t>
      </w:r>
    </w:p>
    <w:p w14:paraId="17DAD191" w14:textId="23084EE3" w:rsidR="004814AE" w:rsidRDefault="004814AE" w:rsidP="00FB63BD">
      <w:pPr>
        <w:jc w:val="both"/>
        <w:rPr>
          <w:rFonts w:eastAsiaTheme="minorHAnsi" w:cs="Calibri"/>
          <w:color w:val="FF0000"/>
          <w:lang w:eastAsia="sv-SE"/>
        </w:rPr>
      </w:pPr>
    </w:p>
    <w:p w14:paraId="4C483335" w14:textId="77777777" w:rsidR="004814AE" w:rsidRDefault="004814AE" w:rsidP="00FB63BD">
      <w:pPr>
        <w:jc w:val="both"/>
        <w:rPr>
          <w:rFonts w:eastAsiaTheme="minorHAnsi" w:cs="Calibri"/>
          <w:color w:val="FF0000"/>
          <w:lang w:eastAsia="sv-SE"/>
        </w:rPr>
      </w:pPr>
    </w:p>
    <w:sectPr w:rsidR="004814AE" w:rsidSect="00B926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8D4F5" w14:textId="77777777" w:rsidR="00E74336" w:rsidRDefault="00E74336">
      <w:r>
        <w:separator/>
      </w:r>
    </w:p>
  </w:endnote>
  <w:endnote w:type="continuationSeparator" w:id="0">
    <w:p w14:paraId="66F0719C" w14:textId="77777777" w:rsidR="00E74336" w:rsidRDefault="00E74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Títulos en alf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7EAA0" w14:textId="77777777" w:rsidR="00AE4543" w:rsidRDefault="00AE4543" w:rsidP="00867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50DF68" w14:textId="77777777" w:rsidR="00AE4543" w:rsidRDefault="00AE4543" w:rsidP="00867F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22987" w14:textId="77777777" w:rsidR="00E6081D" w:rsidRDefault="00F66440">
    <w:r>
      <w:cr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A5CE3" w14:textId="374796ED" w:rsidR="00AE4543" w:rsidRDefault="00AE4543" w:rsidP="00867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F1A30D4" w14:textId="77777777" w:rsidR="00AE4543" w:rsidRDefault="00AE4543" w:rsidP="00867F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3824F" w14:textId="77777777" w:rsidR="00E74336" w:rsidRDefault="00E74336">
      <w:r>
        <w:separator/>
      </w:r>
    </w:p>
  </w:footnote>
  <w:footnote w:type="continuationSeparator" w:id="0">
    <w:p w14:paraId="30569ED5" w14:textId="77777777" w:rsidR="00E74336" w:rsidRDefault="00E743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26764"/>
    <w:multiLevelType w:val="hybridMultilevel"/>
    <w:tmpl w:val="4D1CB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D63EF"/>
    <w:multiLevelType w:val="multilevel"/>
    <w:tmpl w:val="260C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E13A96"/>
    <w:multiLevelType w:val="multilevel"/>
    <w:tmpl w:val="B55C1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157959"/>
    <w:multiLevelType w:val="multilevel"/>
    <w:tmpl w:val="449A4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BB486A"/>
    <w:multiLevelType w:val="hybridMultilevel"/>
    <w:tmpl w:val="B1D27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3335C"/>
    <w:multiLevelType w:val="multilevel"/>
    <w:tmpl w:val="02C6D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7A33E6"/>
    <w:multiLevelType w:val="hybridMultilevel"/>
    <w:tmpl w:val="8EDAC60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84224"/>
    <w:multiLevelType w:val="hybridMultilevel"/>
    <w:tmpl w:val="61E0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54939"/>
    <w:multiLevelType w:val="multilevel"/>
    <w:tmpl w:val="AE78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2A4E0C"/>
    <w:multiLevelType w:val="multilevel"/>
    <w:tmpl w:val="AE823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13695F"/>
    <w:multiLevelType w:val="multilevel"/>
    <w:tmpl w:val="39AC0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9439FB"/>
    <w:multiLevelType w:val="multilevel"/>
    <w:tmpl w:val="25AA6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5C032F"/>
    <w:multiLevelType w:val="hybridMultilevel"/>
    <w:tmpl w:val="9BEC1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56E10"/>
    <w:multiLevelType w:val="multilevel"/>
    <w:tmpl w:val="4B9AB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AD5BBF"/>
    <w:multiLevelType w:val="multilevel"/>
    <w:tmpl w:val="CF6A9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075735"/>
    <w:multiLevelType w:val="multilevel"/>
    <w:tmpl w:val="420AF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8A3C80"/>
    <w:multiLevelType w:val="multilevel"/>
    <w:tmpl w:val="420AF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8AF60DF"/>
    <w:multiLevelType w:val="multilevel"/>
    <w:tmpl w:val="420AF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A0D38CA"/>
    <w:multiLevelType w:val="multilevel"/>
    <w:tmpl w:val="D4F8D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134242B"/>
    <w:multiLevelType w:val="multilevel"/>
    <w:tmpl w:val="62BC2BE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6AC6BC4"/>
    <w:multiLevelType w:val="multilevel"/>
    <w:tmpl w:val="23B6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E1043E"/>
    <w:multiLevelType w:val="hybridMultilevel"/>
    <w:tmpl w:val="E514B2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AB1869"/>
    <w:multiLevelType w:val="hybridMultilevel"/>
    <w:tmpl w:val="38E4F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369FB"/>
    <w:multiLevelType w:val="hybridMultilevel"/>
    <w:tmpl w:val="23305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9"/>
  </w:num>
  <w:num w:numId="3">
    <w:abstractNumId w:val="18"/>
  </w:num>
  <w:num w:numId="4">
    <w:abstractNumId w:val="8"/>
  </w:num>
  <w:num w:numId="5">
    <w:abstractNumId w:val="9"/>
  </w:num>
  <w:num w:numId="6">
    <w:abstractNumId w:val="1"/>
  </w:num>
  <w:num w:numId="7">
    <w:abstractNumId w:val="20"/>
  </w:num>
  <w:num w:numId="8">
    <w:abstractNumId w:val="10"/>
  </w:num>
  <w:num w:numId="9">
    <w:abstractNumId w:val="11"/>
  </w:num>
  <w:num w:numId="10">
    <w:abstractNumId w:val="14"/>
  </w:num>
  <w:num w:numId="11">
    <w:abstractNumId w:val="4"/>
  </w:num>
  <w:num w:numId="12">
    <w:abstractNumId w:val="22"/>
  </w:num>
  <w:num w:numId="13">
    <w:abstractNumId w:val="7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1"/>
  </w:num>
  <w:num w:numId="16">
    <w:abstractNumId w:val="0"/>
  </w:num>
  <w:num w:numId="17">
    <w:abstractNumId w:val="23"/>
  </w:num>
  <w:num w:numId="18">
    <w:abstractNumId w:val="12"/>
  </w:num>
  <w:num w:numId="19">
    <w:abstractNumId w:val="6"/>
  </w:num>
  <w:num w:numId="20">
    <w:abstractNumId w:val="15"/>
  </w:num>
  <w:num w:numId="21">
    <w:abstractNumId w:val="16"/>
  </w:num>
  <w:num w:numId="22">
    <w:abstractNumId w:val="2"/>
  </w:num>
  <w:num w:numId="23">
    <w:abstractNumId w:val="13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CO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sv-SE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pl-PL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D13"/>
    <w:rsid w:val="00004335"/>
    <w:rsid w:val="00005220"/>
    <w:rsid w:val="00007134"/>
    <w:rsid w:val="0001452A"/>
    <w:rsid w:val="000174DD"/>
    <w:rsid w:val="00023E8D"/>
    <w:rsid w:val="0003228A"/>
    <w:rsid w:val="00032DF5"/>
    <w:rsid w:val="00034534"/>
    <w:rsid w:val="0003499E"/>
    <w:rsid w:val="000410FD"/>
    <w:rsid w:val="00047C51"/>
    <w:rsid w:val="00051419"/>
    <w:rsid w:val="000578DC"/>
    <w:rsid w:val="000665EA"/>
    <w:rsid w:val="00075BB1"/>
    <w:rsid w:val="00080C89"/>
    <w:rsid w:val="00087DBB"/>
    <w:rsid w:val="00090BC4"/>
    <w:rsid w:val="0009377B"/>
    <w:rsid w:val="00093B10"/>
    <w:rsid w:val="00096D7B"/>
    <w:rsid w:val="000A3FE3"/>
    <w:rsid w:val="000B5C32"/>
    <w:rsid w:val="000C6701"/>
    <w:rsid w:val="000D1F26"/>
    <w:rsid w:val="000D2580"/>
    <w:rsid w:val="000E04EF"/>
    <w:rsid w:val="000E4844"/>
    <w:rsid w:val="000E7463"/>
    <w:rsid w:val="001229B3"/>
    <w:rsid w:val="001277D9"/>
    <w:rsid w:val="001302BC"/>
    <w:rsid w:val="001320C1"/>
    <w:rsid w:val="00133059"/>
    <w:rsid w:val="00134D02"/>
    <w:rsid w:val="001512CE"/>
    <w:rsid w:val="00152A65"/>
    <w:rsid w:val="00152ADF"/>
    <w:rsid w:val="00160A38"/>
    <w:rsid w:val="00161941"/>
    <w:rsid w:val="001631A6"/>
    <w:rsid w:val="0016362B"/>
    <w:rsid w:val="00180195"/>
    <w:rsid w:val="00180BFA"/>
    <w:rsid w:val="0018361D"/>
    <w:rsid w:val="00190875"/>
    <w:rsid w:val="001913C0"/>
    <w:rsid w:val="00191FA5"/>
    <w:rsid w:val="001949CD"/>
    <w:rsid w:val="001A05F1"/>
    <w:rsid w:val="001A2976"/>
    <w:rsid w:val="001C410A"/>
    <w:rsid w:val="001C4242"/>
    <w:rsid w:val="001D1FC1"/>
    <w:rsid w:val="001D2E99"/>
    <w:rsid w:val="001E07B8"/>
    <w:rsid w:val="001E62A3"/>
    <w:rsid w:val="001F4EAE"/>
    <w:rsid w:val="00200632"/>
    <w:rsid w:val="00204AC8"/>
    <w:rsid w:val="00207169"/>
    <w:rsid w:val="00207A8C"/>
    <w:rsid w:val="00207F28"/>
    <w:rsid w:val="00213BA8"/>
    <w:rsid w:val="0021463F"/>
    <w:rsid w:val="002148E3"/>
    <w:rsid w:val="00223629"/>
    <w:rsid w:val="00236CDB"/>
    <w:rsid w:val="0025524B"/>
    <w:rsid w:val="00262D5F"/>
    <w:rsid w:val="00263A70"/>
    <w:rsid w:val="0027157E"/>
    <w:rsid w:val="00275513"/>
    <w:rsid w:val="00276FA0"/>
    <w:rsid w:val="002837B4"/>
    <w:rsid w:val="00295781"/>
    <w:rsid w:val="002B0C84"/>
    <w:rsid w:val="002B391D"/>
    <w:rsid w:val="002D7F82"/>
    <w:rsid w:val="002E0D13"/>
    <w:rsid w:val="002E1C32"/>
    <w:rsid w:val="003103D3"/>
    <w:rsid w:val="00322BDD"/>
    <w:rsid w:val="00332DA8"/>
    <w:rsid w:val="003400A0"/>
    <w:rsid w:val="003535D5"/>
    <w:rsid w:val="00360683"/>
    <w:rsid w:val="00360C3E"/>
    <w:rsid w:val="00363CD8"/>
    <w:rsid w:val="0036647E"/>
    <w:rsid w:val="00386E56"/>
    <w:rsid w:val="00396EF1"/>
    <w:rsid w:val="003A4F21"/>
    <w:rsid w:val="003C1207"/>
    <w:rsid w:val="003D52D5"/>
    <w:rsid w:val="003E40CF"/>
    <w:rsid w:val="003F644A"/>
    <w:rsid w:val="00401BBA"/>
    <w:rsid w:val="00404405"/>
    <w:rsid w:val="00416C84"/>
    <w:rsid w:val="004221D1"/>
    <w:rsid w:val="004234F5"/>
    <w:rsid w:val="00431351"/>
    <w:rsid w:val="00432772"/>
    <w:rsid w:val="0043357B"/>
    <w:rsid w:val="00444BE8"/>
    <w:rsid w:val="0044546B"/>
    <w:rsid w:val="00450E3F"/>
    <w:rsid w:val="004563AF"/>
    <w:rsid w:val="00456749"/>
    <w:rsid w:val="004616FD"/>
    <w:rsid w:val="00466565"/>
    <w:rsid w:val="0047364F"/>
    <w:rsid w:val="00474EE0"/>
    <w:rsid w:val="004814AE"/>
    <w:rsid w:val="00486E5C"/>
    <w:rsid w:val="00490578"/>
    <w:rsid w:val="004918B3"/>
    <w:rsid w:val="00493699"/>
    <w:rsid w:val="0049520E"/>
    <w:rsid w:val="00496BC1"/>
    <w:rsid w:val="004B29A4"/>
    <w:rsid w:val="004B3E38"/>
    <w:rsid w:val="004B7AE3"/>
    <w:rsid w:val="004C6C6D"/>
    <w:rsid w:val="004C7B89"/>
    <w:rsid w:val="004D5199"/>
    <w:rsid w:val="004E1EB8"/>
    <w:rsid w:val="004E39AC"/>
    <w:rsid w:val="004F2269"/>
    <w:rsid w:val="004F2E5B"/>
    <w:rsid w:val="00500C3E"/>
    <w:rsid w:val="00501AF8"/>
    <w:rsid w:val="005047FD"/>
    <w:rsid w:val="0051259C"/>
    <w:rsid w:val="00522280"/>
    <w:rsid w:val="0052441B"/>
    <w:rsid w:val="00530DF3"/>
    <w:rsid w:val="0053163D"/>
    <w:rsid w:val="00534E12"/>
    <w:rsid w:val="00544CE4"/>
    <w:rsid w:val="00546B88"/>
    <w:rsid w:val="00552BD3"/>
    <w:rsid w:val="00574E56"/>
    <w:rsid w:val="005822DC"/>
    <w:rsid w:val="005926F7"/>
    <w:rsid w:val="005946FA"/>
    <w:rsid w:val="00594785"/>
    <w:rsid w:val="005A3F47"/>
    <w:rsid w:val="005A5AD6"/>
    <w:rsid w:val="005B46C9"/>
    <w:rsid w:val="005C23DC"/>
    <w:rsid w:val="005C3B89"/>
    <w:rsid w:val="005D2896"/>
    <w:rsid w:val="005E5CD6"/>
    <w:rsid w:val="005F011F"/>
    <w:rsid w:val="005F6E6B"/>
    <w:rsid w:val="00600FD0"/>
    <w:rsid w:val="00603D81"/>
    <w:rsid w:val="00605D50"/>
    <w:rsid w:val="00606F90"/>
    <w:rsid w:val="00610AC0"/>
    <w:rsid w:val="00615C9C"/>
    <w:rsid w:val="006335F6"/>
    <w:rsid w:val="0063634F"/>
    <w:rsid w:val="00644E0C"/>
    <w:rsid w:val="00645A91"/>
    <w:rsid w:val="00647541"/>
    <w:rsid w:val="00650714"/>
    <w:rsid w:val="00671A60"/>
    <w:rsid w:val="006728F6"/>
    <w:rsid w:val="00675374"/>
    <w:rsid w:val="00675FA4"/>
    <w:rsid w:val="00680F4A"/>
    <w:rsid w:val="0068210D"/>
    <w:rsid w:val="00684379"/>
    <w:rsid w:val="00685AC8"/>
    <w:rsid w:val="00690E26"/>
    <w:rsid w:val="006A20F1"/>
    <w:rsid w:val="006A6438"/>
    <w:rsid w:val="006A7ACD"/>
    <w:rsid w:val="006B6402"/>
    <w:rsid w:val="006B71C5"/>
    <w:rsid w:val="006C4853"/>
    <w:rsid w:val="006C72BE"/>
    <w:rsid w:val="006D60EC"/>
    <w:rsid w:val="006D7FED"/>
    <w:rsid w:val="006E1D8E"/>
    <w:rsid w:val="006E7D83"/>
    <w:rsid w:val="006F4793"/>
    <w:rsid w:val="006F6067"/>
    <w:rsid w:val="00714BF7"/>
    <w:rsid w:val="00714C7B"/>
    <w:rsid w:val="00722A18"/>
    <w:rsid w:val="007244D8"/>
    <w:rsid w:val="00731287"/>
    <w:rsid w:val="00732CD7"/>
    <w:rsid w:val="00733529"/>
    <w:rsid w:val="0074444D"/>
    <w:rsid w:val="00750224"/>
    <w:rsid w:val="00753FE4"/>
    <w:rsid w:val="0077389B"/>
    <w:rsid w:val="0078281D"/>
    <w:rsid w:val="00783A1A"/>
    <w:rsid w:val="00784621"/>
    <w:rsid w:val="007856F5"/>
    <w:rsid w:val="007873C9"/>
    <w:rsid w:val="007935D1"/>
    <w:rsid w:val="00794168"/>
    <w:rsid w:val="007973AC"/>
    <w:rsid w:val="007A47AB"/>
    <w:rsid w:val="007B276C"/>
    <w:rsid w:val="007B5076"/>
    <w:rsid w:val="007B7FA4"/>
    <w:rsid w:val="007C4C98"/>
    <w:rsid w:val="007C6C7F"/>
    <w:rsid w:val="007C75B7"/>
    <w:rsid w:val="007D2B7B"/>
    <w:rsid w:val="007D4958"/>
    <w:rsid w:val="007E054A"/>
    <w:rsid w:val="007E4CA6"/>
    <w:rsid w:val="007E6C6A"/>
    <w:rsid w:val="007F4A2B"/>
    <w:rsid w:val="007F4F75"/>
    <w:rsid w:val="007F5506"/>
    <w:rsid w:val="008007C8"/>
    <w:rsid w:val="008039F6"/>
    <w:rsid w:val="008071E6"/>
    <w:rsid w:val="00811F19"/>
    <w:rsid w:val="00814161"/>
    <w:rsid w:val="00814349"/>
    <w:rsid w:val="008166EC"/>
    <w:rsid w:val="00820016"/>
    <w:rsid w:val="008207D1"/>
    <w:rsid w:val="00822EAD"/>
    <w:rsid w:val="00827456"/>
    <w:rsid w:val="00835DE7"/>
    <w:rsid w:val="00843662"/>
    <w:rsid w:val="00844888"/>
    <w:rsid w:val="0085474D"/>
    <w:rsid w:val="0085507F"/>
    <w:rsid w:val="008679B5"/>
    <w:rsid w:val="00867FBC"/>
    <w:rsid w:val="00885012"/>
    <w:rsid w:val="00887926"/>
    <w:rsid w:val="00894AAC"/>
    <w:rsid w:val="008A2AC8"/>
    <w:rsid w:val="008A4C7B"/>
    <w:rsid w:val="008B0E4A"/>
    <w:rsid w:val="008B1735"/>
    <w:rsid w:val="008B544D"/>
    <w:rsid w:val="008B7610"/>
    <w:rsid w:val="008C4DC7"/>
    <w:rsid w:val="008E19EC"/>
    <w:rsid w:val="008E6D5D"/>
    <w:rsid w:val="008F4EC0"/>
    <w:rsid w:val="00904FAB"/>
    <w:rsid w:val="0091042F"/>
    <w:rsid w:val="00911547"/>
    <w:rsid w:val="009131AA"/>
    <w:rsid w:val="009133B5"/>
    <w:rsid w:val="0091478E"/>
    <w:rsid w:val="00917BB4"/>
    <w:rsid w:val="0092369B"/>
    <w:rsid w:val="00934ED2"/>
    <w:rsid w:val="00936AAA"/>
    <w:rsid w:val="00942A03"/>
    <w:rsid w:val="00945A14"/>
    <w:rsid w:val="009634A2"/>
    <w:rsid w:val="009646E7"/>
    <w:rsid w:val="00965281"/>
    <w:rsid w:val="009652B7"/>
    <w:rsid w:val="00980412"/>
    <w:rsid w:val="00987FA3"/>
    <w:rsid w:val="009904F7"/>
    <w:rsid w:val="009911FB"/>
    <w:rsid w:val="00991E65"/>
    <w:rsid w:val="00992EE9"/>
    <w:rsid w:val="00994328"/>
    <w:rsid w:val="009965C8"/>
    <w:rsid w:val="009A39AC"/>
    <w:rsid w:val="009A4908"/>
    <w:rsid w:val="009A5678"/>
    <w:rsid w:val="009B3333"/>
    <w:rsid w:val="009B7627"/>
    <w:rsid w:val="009C24F3"/>
    <w:rsid w:val="009C3F8E"/>
    <w:rsid w:val="009C7840"/>
    <w:rsid w:val="009D04AF"/>
    <w:rsid w:val="009D38BE"/>
    <w:rsid w:val="009E027F"/>
    <w:rsid w:val="009E1ABB"/>
    <w:rsid w:val="009E1EF5"/>
    <w:rsid w:val="009F0060"/>
    <w:rsid w:val="009F1484"/>
    <w:rsid w:val="009F6D86"/>
    <w:rsid w:val="00A02B88"/>
    <w:rsid w:val="00A04BD6"/>
    <w:rsid w:val="00A1031E"/>
    <w:rsid w:val="00A114AD"/>
    <w:rsid w:val="00A14E66"/>
    <w:rsid w:val="00A24B6E"/>
    <w:rsid w:val="00A312B5"/>
    <w:rsid w:val="00A362B3"/>
    <w:rsid w:val="00A41A20"/>
    <w:rsid w:val="00A52CF3"/>
    <w:rsid w:val="00A60E1A"/>
    <w:rsid w:val="00A67530"/>
    <w:rsid w:val="00A7273D"/>
    <w:rsid w:val="00A72BF5"/>
    <w:rsid w:val="00A80696"/>
    <w:rsid w:val="00A85142"/>
    <w:rsid w:val="00A94318"/>
    <w:rsid w:val="00AB1406"/>
    <w:rsid w:val="00AB3821"/>
    <w:rsid w:val="00AB5C87"/>
    <w:rsid w:val="00AB5CE8"/>
    <w:rsid w:val="00AC0247"/>
    <w:rsid w:val="00AC2E80"/>
    <w:rsid w:val="00AC36E2"/>
    <w:rsid w:val="00AC5225"/>
    <w:rsid w:val="00AC7893"/>
    <w:rsid w:val="00AD00C9"/>
    <w:rsid w:val="00AD50B0"/>
    <w:rsid w:val="00AD6575"/>
    <w:rsid w:val="00AE235D"/>
    <w:rsid w:val="00AE3464"/>
    <w:rsid w:val="00AE4543"/>
    <w:rsid w:val="00AE7765"/>
    <w:rsid w:val="00AF406F"/>
    <w:rsid w:val="00B03657"/>
    <w:rsid w:val="00B066E2"/>
    <w:rsid w:val="00B06B6C"/>
    <w:rsid w:val="00B07A0B"/>
    <w:rsid w:val="00B10658"/>
    <w:rsid w:val="00B21361"/>
    <w:rsid w:val="00B27BF9"/>
    <w:rsid w:val="00B35275"/>
    <w:rsid w:val="00B35F71"/>
    <w:rsid w:val="00B36859"/>
    <w:rsid w:val="00B44941"/>
    <w:rsid w:val="00B54162"/>
    <w:rsid w:val="00B56917"/>
    <w:rsid w:val="00B6028F"/>
    <w:rsid w:val="00B81BE9"/>
    <w:rsid w:val="00B84291"/>
    <w:rsid w:val="00B910C2"/>
    <w:rsid w:val="00B926B0"/>
    <w:rsid w:val="00B93045"/>
    <w:rsid w:val="00B94DB5"/>
    <w:rsid w:val="00B952BC"/>
    <w:rsid w:val="00BB0885"/>
    <w:rsid w:val="00BB0C60"/>
    <w:rsid w:val="00BC2BAB"/>
    <w:rsid w:val="00BC3419"/>
    <w:rsid w:val="00BC4FDD"/>
    <w:rsid w:val="00BC5F0E"/>
    <w:rsid w:val="00BD45A6"/>
    <w:rsid w:val="00BD73FA"/>
    <w:rsid w:val="00BD74D7"/>
    <w:rsid w:val="00BE07F6"/>
    <w:rsid w:val="00BE5B3E"/>
    <w:rsid w:val="00BF7B2A"/>
    <w:rsid w:val="00C0036E"/>
    <w:rsid w:val="00C12AF8"/>
    <w:rsid w:val="00C21717"/>
    <w:rsid w:val="00C22EAB"/>
    <w:rsid w:val="00C519A2"/>
    <w:rsid w:val="00C5273C"/>
    <w:rsid w:val="00C576A2"/>
    <w:rsid w:val="00C652AF"/>
    <w:rsid w:val="00C73938"/>
    <w:rsid w:val="00C77BBB"/>
    <w:rsid w:val="00C8086C"/>
    <w:rsid w:val="00C81C44"/>
    <w:rsid w:val="00C86425"/>
    <w:rsid w:val="00C90A63"/>
    <w:rsid w:val="00C96EB9"/>
    <w:rsid w:val="00CA1F14"/>
    <w:rsid w:val="00CA3FFC"/>
    <w:rsid w:val="00CA41F2"/>
    <w:rsid w:val="00CA5048"/>
    <w:rsid w:val="00CA77A6"/>
    <w:rsid w:val="00CC3856"/>
    <w:rsid w:val="00CD0AB4"/>
    <w:rsid w:val="00CD7FAE"/>
    <w:rsid w:val="00CE583C"/>
    <w:rsid w:val="00CE5861"/>
    <w:rsid w:val="00CE7688"/>
    <w:rsid w:val="00CF108E"/>
    <w:rsid w:val="00CF3158"/>
    <w:rsid w:val="00CF349B"/>
    <w:rsid w:val="00CF6AD0"/>
    <w:rsid w:val="00D05582"/>
    <w:rsid w:val="00D12EBB"/>
    <w:rsid w:val="00D243AE"/>
    <w:rsid w:val="00D272A2"/>
    <w:rsid w:val="00D36479"/>
    <w:rsid w:val="00D41FB9"/>
    <w:rsid w:val="00D4369E"/>
    <w:rsid w:val="00D45E91"/>
    <w:rsid w:val="00D47A50"/>
    <w:rsid w:val="00D52C39"/>
    <w:rsid w:val="00D70AF6"/>
    <w:rsid w:val="00D776AF"/>
    <w:rsid w:val="00D81D8A"/>
    <w:rsid w:val="00D826AE"/>
    <w:rsid w:val="00D8477A"/>
    <w:rsid w:val="00D84BC9"/>
    <w:rsid w:val="00D87B10"/>
    <w:rsid w:val="00D951C8"/>
    <w:rsid w:val="00DB1BB5"/>
    <w:rsid w:val="00DB4C67"/>
    <w:rsid w:val="00DC0ADA"/>
    <w:rsid w:val="00DC16BA"/>
    <w:rsid w:val="00DC4DE4"/>
    <w:rsid w:val="00DE0A3E"/>
    <w:rsid w:val="00DE11EB"/>
    <w:rsid w:val="00DE1BB0"/>
    <w:rsid w:val="00DE208C"/>
    <w:rsid w:val="00DF4541"/>
    <w:rsid w:val="00DF68BF"/>
    <w:rsid w:val="00DF7209"/>
    <w:rsid w:val="00DF7AFF"/>
    <w:rsid w:val="00E10E33"/>
    <w:rsid w:val="00E140BA"/>
    <w:rsid w:val="00E16B95"/>
    <w:rsid w:val="00E205AF"/>
    <w:rsid w:val="00E30986"/>
    <w:rsid w:val="00E47BBA"/>
    <w:rsid w:val="00E51679"/>
    <w:rsid w:val="00E5206B"/>
    <w:rsid w:val="00E60796"/>
    <w:rsid w:val="00E6081D"/>
    <w:rsid w:val="00E62278"/>
    <w:rsid w:val="00E6360B"/>
    <w:rsid w:val="00E74336"/>
    <w:rsid w:val="00E7467A"/>
    <w:rsid w:val="00E81806"/>
    <w:rsid w:val="00E91EB9"/>
    <w:rsid w:val="00E92D3F"/>
    <w:rsid w:val="00E961A2"/>
    <w:rsid w:val="00EA0471"/>
    <w:rsid w:val="00EA0534"/>
    <w:rsid w:val="00EA1DD0"/>
    <w:rsid w:val="00EA2D7E"/>
    <w:rsid w:val="00EA68F2"/>
    <w:rsid w:val="00EB3F2C"/>
    <w:rsid w:val="00EB7B44"/>
    <w:rsid w:val="00EC3BB4"/>
    <w:rsid w:val="00EC583E"/>
    <w:rsid w:val="00EC5E4A"/>
    <w:rsid w:val="00ED2DAD"/>
    <w:rsid w:val="00EE7216"/>
    <w:rsid w:val="00EE73A4"/>
    <w:rsid w:val="00EF3C1B"/>
    <w:rsid w:val="00F06EB9"/>
    <w:rsid w:val="00F14168"/>
    <w:rsid w:val="00F21C9A"/>
    <w:rsid w:val="00F2377D"/>
    <w:rsid w:val="00F24625"/>
    <w:rsid w:val="00F454C7"/>
    <w:rsid w:val="00F504CE"/>
    <w:rsid w:val="00F516B6"/>
    <w:rsid w:val="00F66440"/>
    <w:rsid w:val="00F80854"/>
    <w:rsid w:val="00F84F32"/>
    <w:rsid w:val="00F85B82"/>
    <w:rsid w:val="00FA194D"/>
    <w:rsid w:val="00FA1D6E"/>
    <w:rsid w:val="00FA21B6"/>
    <w:rsid w:val="00FA61A2"/>
    <w:rsid w:val="00FB46D9"/>
    <w:rsid w:val="00FB63BD"/>
    <w:rsid w:val="00FC776F"/>
    <w:rsid w:val="00FD0BFA"/>
    <w:rsid w:val="00FD6F29"/>
    <w:rsid w:val="00FE3A9E"/>
    <w:rsid w:val="00FF1A7E"/>
    <w:rsid w:val="00FF5EB7"/>
    <w:rsid w:val="00FF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893DCC"/>
  <w14:defaultImageDpi w14:val="32767"/>
  <w15:chartTrackingRefBased/>
  <w15:docId w15:val="{1E9C84A8-E52D-D54B-846C-B0475E57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E56"/>
    <w:rPr>
      <w:rFonts w:ascii="Times New Roman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34ED2"/>
    <w:pPr>
      <w:keepNext/>
      <w:keepLines/>
      <w:spacing w:before="240"/>
      <w:outlineLvl w:val="0"/>
    </w:pPr>
    <w:rPr>
      <w:rFonts w:asciiTheme="majorHAnsi" w:eastAsiaTheme="majorEastAsia" w:hAnsiTheme="majorHAnsi" w:cs="Times New Roman (Títulos en alf"/>
      <w:b/>
      <w:caps/>
      <w:color w:val="000000" w:themeColor="text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3A1A"/>
    <w:pPr>
      <w:spacing w:before="100" w:beforeAutospacing="1" w:after="100" w:afterAutospacing="1"/>
    </w:pPr>
    <w:rPr>
      <w:rFonts w:eastAsia="Times New Roman"/>
      <w:lang w:val="de-DE" w:eastAsia="zh-CN"/>
    </w:rPr>
  </w:style>
  <w:style w:type="table" w:styleId="TableGrid">
    <w:name w:val="Table Grid"/>
    <w:basedOn w:val="TableNormal"/>
    <w:uiPriority w:val="39"/>
    <w:rsid w:val="00AC2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EC0"/>
    <w:pPr>
      <w:ind w:left="720"/>
      <w:contextualSpacing/>
    </w:pPr>
    <w:rPr>
      <w:rFonts w:asciiTheme="minorHAnsi" w:hAnsiTheme="minorHAnsi" w:cstheme="minorBidi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C6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C6D"/>
    <w:rPr>
      <w:rFonts w:asciiTheme="minorHAnsi" w:hAnsiTheme="minorHAnsi" w:cstheme="minorBid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C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C6D"/>
    <w:rPr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C6D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885012"/>
  </w:style>
  <w:style w:type="paragraph" w:styleId="Footer">
    <w:name w:val="footer"/>
    <w:basedOn w:val="Normal"/>
    <w:link w:val="FooterChar"/>
    <w:uiPriority w:val="99"/>
    <w:unhideWhenUsed/>
    <w:rsid w:val="007935D1"/>
    <w:pPr>
      <w:tabs>
        <w:tab w:val="center" w:pos="4703"/>
        <w:tab w:val="right" w:pos="9406"/>
      </w:tabs>
    </w:pPr>
    <w:rPr>
      <w:rFonts w:asciiTheme="minorHAnsi" w:hAnsiTheme="minorHAnsi" w:cstheme="minorBidi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935D1"/>
    <w:rPr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7935D1"/>
  </w:style>
  <w:style w:type="paragraph" w:customStyle="1" w:styleId="NoSpacing1">
    <w:name w:val="No Spacing1"/>
    <w:next w:val="NoSpacing"/>
    <w:uiPriority w:val="1"/>
    <w:qFormat/>
    <w:rsid w:val="007935D1"/>
    <w:rPr>
      <w:rFonts w:eastAsia="Calibri"/>
      <w:sz w:val="22"/>
      <w:szCs w:val="22"/>
      <w:lang w:val="en-US" w:eastAsia="en-US"/>
    </w:rPr>
  </w:style>
  <w:style w:type="paragraph" w:styleId="NoSpacing">
    <w:name w:val="No Spacing"/>
    <w:uiPriority w:val="1"/>
    <w:qFormat/>
    <w:rsid w:val="007935D1"/>
  </w:style>
  <w:style w:type="paragraph" w:customStyle="1" w:styleId="xmsonormal">
    <w:name w:val="x_msonormal"/>
    <w:basedOn w:val="Normal"/>
    <w:rsid w:val="00087DBB"/>
    <w:rPr>
      <w:rFonts w:ascii="Calibri" w:eastAsiaTheme="minorHAnsi" w:hAnsi="Calibri" w:cs="Calibri"/>
      <w:sz w:val="22"/>
      <w:szCs w:val="22"/>
      <w:lang w:val="sv-SE" w:eastAsia="sv-SE"/>
    </w:rPr>
  </w:style>
  <w:style w:type="paragraph" w:customStyle="1" w:styleId="xmsolistparagraph">
    <w:name w:val="x_msolistparagraph"/>
    <w:basedOn w:val="Normal"/>
    <w:rsid w:val="00087DBB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sv-SE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934ED2"/>
    <w:rPr>
      <w:rFonts w:asciiTheme="majorHAnsi" w:eastAsiaTheme="majorEastAsia" w:hAnsiTheme="majorHAnsi" w:cs="Times New Roman (Títulos en alf"/>
      <w:b/>
      <w:caps/>
      <w:color w:val="000000" w:themeColor="text1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87FA3"/>
    <w:pPr>
      <w:tabs>
        <w:tab w:val="left" w:pos="500"/>
      </w:tabs>
      <w:spacing w:after="240"/>
      <w:ind w:left="504" w:hanging="504"/>
    </w:pPr>
  </w:style>
  <w:style w:type="table" w:styleId="PlainTable2">
    <w:name w:val="Plain Table 2"/>
    <w:basedOn w:val="TableNormal"/>
    <w:uiPriority w:val="42"/>
    <w:rsid w:val="00AB38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B38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va-e-listitem">
    <w:name w:val="nova-e-list__item"/>
    <w:basedOn w:val="Normal"/>
    <w:rsid w:val="00AE4543"/>
    <w:pPr>
      <w:spacing w:before="100" w:beforeAutospacing="1" w:after="100" w:afterAutospacing="1"/>
    </w:pPr>
    <w:rPr>
      <w:rFonts w:eastAsia="Times New Roman"/>
      <w:lang w:val="de-DE" w:eastAsia="zh-CN"/>
    </w:rPr>
  </w:style>
  <w:style w:type="character" w:styleId="Hyperlink">
    <w:name w:val="Hyperlink"/>
    <w:basedOn w:val="DefaultParagraphFont"/>
    <w:uiPriority w:val="99"/>
    <w:semiHidden/>
    <w:unhideWhenUsed/>
    <w:rsid w:val="00AE45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0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5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467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0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81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4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9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49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80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84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6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77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28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0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2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20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9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8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02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04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42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4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662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89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4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7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8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0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94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9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9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128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77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524E43-691E-413F-A3FE-30970C9DF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unge</dc:creator>
  <cp:keywords/>
  <dc:description/>
  <cp:lastModifiedBy>Microsoft Office User</cp:lastModifiedBy>
  <cp:revision>9</cp:revision>
  <cp:lastPrinted>2019-07-15T07:43:00Z</cp:lastPrinted>
  <dcterms:created xsi:type="dcterms:W3CDTF">2021-08-13T13:28:00Z</dcterms:created>
  <dcterms:modified xsi:type="dcterms:W3CDTF">2021-08-1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GMc7JGoH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